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042B0" w14:textId="73FE4A6E" w:rsidR="00A4414E" w:rsidRPr="00320CE6" w:rsidRDefault="00F9724D" w:rsidP="00CB0DEA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VARIATION IN SURGICAL TREATMENT </w:t>
      </w:r>
      <w:r w:rsidR="00AC55DF">
        <w:rPr>
          <w:b/>
          <w:sz w:val="24"/>
          <w:szCs w:val="24"/>
        </w:rPr>
        <w:t xml:space="preserve">ADVICE </w:t>
      </w:r>
      <w:r>
        <w:rPr>
          <w:b/>
          <w:sz w:val="24"/>
          <w:szCs w:val="24"/>
        </w:rPr>
        <w:t>FOR WOMEN WITH STRESS URINARY INCONTINENCE:</w:t>
      </w:r>
      <w:r w:rsidR="0072173D" w:rsidRPr="00320CE6">
        <w:rPr>
          <w:b/>
          <w:sz w:val="24"/>
          <w:szCs w:val="24"/>
        </w:rPr>
        <w:t xml:space="preserve"> A STUDY USING CASE VIGNETTES</w:t>
      </w:r>
    </w:p>
    <w:p w14:paraId="465BABEB" w14:textId="510BC706" w:rsidR="00320CE6" w:rsidRDefault="00320CE6" w:rsidP="00CB0DEA">
      <w:pPr>
        <w:spacing w:line="360" w:lineRule="auto"/>
        <w:rPr>
          <w:b/>
          <w:sz w:val="24"/>
          <w:szCs w:val="24"/>
        </w:rPr>
      </w:pPr>
      <w:r w:rsidRPr="00320CE6">
        <w:rPr>
          <w:b/>
          <w:sz w:val="24"/>
          <w:szCs w:val="24"/>
        </w:rPr>
        <w:t>SUPPORTING INFORMATION</w:t>
      </w:r>
    </w:p>
    <w:p w14:paraId="651B0290" w14:textId="65E382C8" w:rsidR="00EB4903" w:rsidRDefault="00EB4903" w:rsidP="00EB4903">
      <w:pPr>
        <w:spacing w:line="360" w:lineRule="auto"/>
        <w:rPr>
          <w:b/>
        </w:rPr>
      </w:pPr>
      <w:r>
        <w:rPr>
          <w:b/>
          <w:sz w:val="24"/>
          <w:szCs w:val="24"/>
        </w:rPr>
        <w:t>List of Figures</w:t>
      </w:r>
      <w:bookmarkStart w:id="0" w:name="_GoBack"/>
      <w:bookmarkEnd w:id="0"/>
    </w:p>
    <w:p w14:paraId="471E9566" w14:textId="094C843F" w:rsidR="00EB4903" w:rsidRDefault="00C65A0C" w:rsidP="00320CE6">
      <w:pPr>
        <w:spacing w:after="0" w:line="240" w:lineRule="auto"/>
        <w:rPr>
          <w:rFonts w:eastAsia="Calibri" w:cs="Calibri"/>
        </w:rPr>
      </w:pPr>
      <w:r w:rsidRPr="00C65A0C">
        <w:rPr>
          <w:rFonts w:eastAsia="Calibri" w:cs="Calibri"/>
        </w:rPr>
        <w:t>Fi</w:t>
      </w:r>
      <w:r>
        <w:rPr>
          <w:rFonts w:eastAsia="Calibri" w:cs="Calibri"/>
        </w:rPr>
        <w:t xml:space="preserve">gure </w:t>
      </w:r>
      <w:r w:rsidR="00545F89">
        <w:rPr>
          <w:rFonts w:eastAsia="Calibri" w:cs="Calibri"/>
        </w:rPr>
        <w:t>S</w:t>
      </w:r>
      <w:r>
        <w:rPr>
          <w:rFonts w:eastAsia="Calibri" w:cs="Calibri"/>
        </w:rPr>
        <w:t>1: Sample selection process</w:t>
      </w:r>
    </w:p>
    <w:p w14:paraId="577A2BD8" w14:textId="375AC2C7" w:rsidR="00545F89" w:rsidRDefault="00545F89" w:rsidP="00320CE6">
      <w:pPr>
        <w:spacing w:after="0" w:line="240" w:lineRule="auto"/>
        <w:rPr>
          <w:rFonts w:eastAsia="Calibri" w:cs="Calibri"/>
        </w:rPr>
      </w:pPr>
    </w:p>
    <w:p w14:paraId="552E1DB1" w14:textId="77777777" w:rsidR="00545F89" w:rsidRDefault="00545F89" w:rsidP="00545F89">
      <w:pPr>
        <w:spacing w:line="360" w:lineRule="auto"/>
        <w:rPr>
          <w:b/>
        </w:rPr>
      </w:pPr>
      <w:r>
        <w:rPr>
          <w:b/>
          <w:sz w:val="24"/>
          <w:szCs w:val="24"/>
        </w:rPr>
        <w:t>List of Tables</w:t>
      </w:r>
    </w:p>
    <w:p w14:paraId="62327714" w14:textId="27755218" w:rsidR="00545F89" w:rsidRDefault="00545F89" w:rsidP="00AC55DF">
      <w:pPr>
        <w:spacing w:after="0" w:line="240" w:lineRule="auto"/>
        <w:rPr>
          <w:rFonts w:eastAsia="Calibri" w:cs="Calibri"/>
        </w:rPr>
      </w:pPr>
      <w:r w:rsidRPr="00320CE6">
        <w:rPr>
          <w:rFonts w:eastAsia="Calibri" w:cs="Calibri"/>
        </w:rPr>
        <w:t>Table S1:</w:t>
      </w:r>
      <w:r w:rsidRPr="00EA54CB">
        <w:rPr>
          <w:rFonts w:eastAsia="Calibri" w:cs="Calibri"/>
        </w:rPr>
        <w:t xml:space="preserve"> </w:t>
      </w:r>
      <w:r w:rsidR="00AC55DF">
        <w:rPr>
          <w:rFonts w:eastAsia="Calibri" w:cs="Calibri"/>
        </w:rPr>
        <w:t>Full survey</w:t>
      </w:r>
    </w:p>
    <w:p w14:paraId="2FEF217D" w14:textId="77777777" w:rsidR="00545F89" w:rsidRPr="00320CE6" w:rsidRDefault="00545F89" w:rsidP="00320CE6">
      <w:pPr>
        <w:spacing w:after="0" w:line="240" w:lineRule="auto"/>
        <w:rPr>
          <w:rFonts w:eastAsia="Calibri" w:cs="Calibri"/>
        </w:rPr>
      </w:pPr>
    </w:p>
    <w:p w14:paraId="64C4AF59" w14:textId="77777777" w:rsidR="00320CE6" w:rsidRDefault="00320CE6" w:rsidP="00CB0DEA">
      <w:pPr>
        <w:spacing w:line="360" w:lineRule="auto"/>
        <w:rPr>
          <w:b/>
        </w:rPr>
      </w:pPr>
    </w:p>
    <w:p w14:paraId="6E47EAD3" w14:textId="221BA8FB" w:rsidR="00332E75" w:rsidRDefault="00C245A1" w:rsidP="00320CE6">
      <w:pPr>
        <w:sectPr w:rsidR="00332E75">
          <w:footerReference w:type="default" r:id="rId8"/>
          <w:footerReference w:type="firs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begin"/>
      </w:r>
      <w:r>
        <w:instrText xml:space="preserve"> ADDIN EN.REFLIST </w:instrText>
      </w:r>
      <w:r>
        <w:fldChar w:fldCharType="end"/>
      </w:r>
    </w:p>
    <w:p w14:paraId="05C65186" w14:textId="29C5C87B" w:rsidR="00332E75" w:rsidRPr="00AC55DF" w:rsidRDefault="00332E75" w:rsidP="00332E75">
      <w:pPr>
        <w:spacing w:after="0" w:line="240" w:lineRule="auto"/>
        <w:rPr>
          <w:rFonts w:eastAsia="Calibri" w:cs="Calibri"/>
          <w:b/>
          <w:sz w:val="32"/>
          <w:szCs w:val="32"/>
        </w:rPr>
      </w:pPr>
      <w:r w:rsidRPr="00AC55DF">
        <w:rPr>
          <w:rFonts w:eastAsia="Calibri" w:cs="Calibri"/>
          <w:b/>
          <w:sz w:val="32"/>
          <w:szCs w:val="32"/>
        </w:rPr>
        <w:lastRenderedPageBreak/>
        <w:t xml:space="preserve">Figure </w:t>
      </w:r>
      <w:r w:rsidR="00545F89" w:rsidRPr="00AC55DF">
        <w:rPr>
          <w:rFonts w:eastAsia="Calibri" w:cs="Calibri"/>
          <w:b/>
          <w:sz w:val="32"/>
          <w:szCs w:val="32"/>
        </w:rPr>
        <w:t>S</w:t>
      </w:r>
      <w:r w:rsidRPr="00AC55DF">
        <w:rPr>
          <w:rFonts w:eastAsia="Calibri" w:cs="Calibri"/>
          <w:b/>
          <w:sz w:val="32"/>
          <w:szCs w:val="32"/>
        </w:rPr>
        <w:t xml:space="preserve">1: </w:t>
      </w:r>
      <w:r w:rsidR="002278BF" w:rsidRPr="00AC55DF">
        <w:rPr>
          <w:rFonts w:eastAsia="Calibri" w:cs="Calibri"/>
          <w:b/>
          <w:sz w:val="32"/>
          <w:szCs w:val="32"/>
        </w:rPr>
        <w:t xml:space="preserve">Sample </w:t>
      </w:r>
      <w:r w:rsidRPr="00AC55DF">
        <w:rPr>
          <w:rFonts w:eastAsia="Calibri" w:cs="Calibri"/>
          <w:b/>
          <w:sz w:val="32"/>
          <w:szCs w:val="32"/>
        </w:rPr>
        <w:t>selection process</w:t>
      </w:r>
    </w:p>
    <w:p w14:paraId="12B23998" w14:textId="77777777" w:rsidR="007350C8" w:rsidRDefault="007350C8" w:rsidP="00332E75">
      <w:pPr>
        <w:spacing w:after="0" w:line="240" w:lineRule="auto"/>
        <w:rPr>
          <w:rFonts w:eastAsia="Calibri" w:cs="Calibri"/>
          <w:b/>
        </w:rPr>
      </w:pPr>
    </w:p>
    <w:p w14:paraId="036CD9E0" w14:textId="77777777" w:rsidR="007350C8" w:rsidRDefault="007350C8" w:rsidP="00332E75">
      <w:pPr>
        <w:spacing w:after="0" w:line="240" w:lineRule="auto"/>
        <w:rPr>
          <w:rFonts w:eastAsia="Calibri" w:cs="Calibri"/>
          <w:b/>
        </w:rPr>
      </w:pPr>
    </w:p>
    <w:p w14:paraId="4D328CB2" w14:textId="77777777" w:rsidR="007350C8" w:rsidRDefault="007350C8" w:rsidP="00332E75">
      <w:pPr>
        <w:spacing w:after="0" w:line="240" w:lineRule="auto"/>
        <w:rPr>
          <w:rFonts w:eastAsia="Calibri" w:cs="Calibri"/>
          <w:b/>
        </w:rPr>
      </w:pPr>
    </w:p>
    <w:p w14:paraId="4FDCDD7E" w14:textId="77777777" w:rsidR="007350C8" w:rsidRDefault="007350C8" w:rsidP="00332E75">
      <w:pPr>
        <w:spacing w:after="0" w:line="240" w:lineRule="auto"/>
        <w:rPr>
          <w:rFonts w:eastAsia="Calibri" w:cs="Calibri"/>
          <w:b/>
        </w:rPr>
      </w:pPr>
    </w:p>
    <w:p w14:paraId="61346E6A" w14:textId="7731E2F6" w:rsidR="00332E75" w:rsidRDefault="00860932" w:rsidP="00332E75">
      <w:pPr>
        <w:spacing w:after="0" w:line="240" w:lineRule="auto"/>
        <w:rPr>
          <w:rFonts w:eastAsia="Calibri" w:cs="Calibri"/>
          <w:b/>
        </w:rPr>
      </w:pPr>
      <w:r w:rsidRPr="00896601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DF3548F" wp14:editId="10963254">
                <wp:simplePos x="0" y="0"/>
                <wp:positionH relativeFrom="column">
                  <wp:posOffset>384506</wp:posOffset>
                </wp:positionH>
                <wp:positionV relativeFrom="paragraph">
                  <wp:posOffset>55687</wp:posOffset>
                </wp:positionV>
                <wp:extent cx="1857344" cy="1916583"/>
                <wp:effectExtent l="0" t="0" r="10160" b="26670"/>
                <wp:wrapNone/>
                <wp:docPr id="3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57344" cy="1916583"/>
                          <a:chOff x="459223" y="-74240"/>
                          <a:chExt cx="2880530" cy="2429378"/>
                        </a:xfrm>
                      </wpg:grpSpPr>
                      <wps:wsp>
                        <wps:cNvPr id="36" name="TextBox 4"/>
                        <wps:cNvSpPr txBox="1"/>
                        <wps:spPr>
                          <a:xfrm>
                            <a:off x="459240" y="-74240"/>
                            <a:ext cx="2850968" cy="61865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A8B6626" w14:textId="4D71D21B" w:rsidR="00F9724D" w:rsidRPr="00896601" w:rsidRDefault="00F9724D" w:rsidP="00332E7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Cs w:val="22"/>
                                </w:rPr>
                              </w:pPr>
                              <w:r w:rsidRPr="0089660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Survey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sent</w:t>
                              </w:r>
                              <w:r w:rsidRPr="0089660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to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1,139</w:t>
                              </w:r>
                              <w:r w:rsidRPr="0089660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clinicians via email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7" name="TextBox 60"/>
                        <wps:cNvSpPr txBox="1"/>
                        <wps:spPr>
                          <a:xfrm>
                            <a:off x="459725" y="852230"/>
                            <a:ext cx="2865254" cy="570384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9850BCF" w14:textId="77777777" w:rsidR="00F9724D" w:rsidRPr="00896601" w:rsidRDefault="00F9724D" w:rsidP="00332E7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334</w:t>
                              </w:r>
                              <w:r w:rsidRPr="0089660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(29</w:t>
                              </w:r>
                              <w:r w:rsidRPr="00896601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%)</w:t>
                              </w:r>
                              <w:r w:rsidRPr="0089660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responses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>return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8" name="Straight Arrow Connector 38"/>
                        <wps:cNvCnPr/>
                        <wps:spPr>
                          <a:xfrm>
                            <a:off x="1576545" y="536271"/>
                            <a:ext cx="0" cy="319415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3" name="Straight Arrow Connector 43"/>
                        <wps:cNvCnPr/>
                        <wps:spPr>
                          <a:xfrm>
                            <a:off x="1576545" y="1417472"/>
                            <a:ext cx="0" cy="319415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4" name="TextBox 112"/>
                        <wps:cNvSpPr txBox="1"/>
                        <wps:spPr>
                          <a:xfrm>
                            <a:off x="459223" y="1734142"/>
                            <a:ext cx="2880530" cy="620996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EF41145" w14:textId="22B9B6A7" w:rsidR="00F9724D" w:rsidRPr="00896601" w:rsidRDefault="00F9724D" w:rsidP="00332E7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245 (73</w:t>
                              </w:r>
                              <w:r w:rsidRPr="00896601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Cs w:val="22"/>
                                </w:rPr>
                                <w:t>%)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fully completed questionnair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F3548F" id="Group 1" o:spid="_x0000_s1026" style="position:absolute;margin-left:30.3pt;margin-top:4.4pt;width:146.25pt;height:150.9pt;z-index:251661312;mso-width-relative:margin;mso-height-relative:margin" coordorigin="4592,-742" coordsize="28805,24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left:4592;top:-742;width:28510;height:6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" filled="f" strokecolor="black [3213]" strokeweight="1.5pt">
                  <v:textbox>
                    <w:txbxContent>
                      <w:p w14:paraId="3A8B6626" w14:textId="4D71D21B" w:rsidR="00F9724D" w:rsidRPr="00896601" w:rsidRDefault="00F9724D" w:rsidP="00332E7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Cs w:val="22"/>
                          </w:rPr>
                        </w:pPr>
                        <w:r w:rsidRPr="0089660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Survey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22"/>
                          </w:rPr>
                          <w:t>sent</w:t>
                        </w:r>
                        <w:r w:rsidRPr="0089660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to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1,139</w:t>
                        </w:r>
                        <w:r w:rsidRPr="0089660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clinicians via email </w:t>
                        </w:r>
                      </w:p>
                    </w:txbxContent>
                  </v:textbox>
                </v:shape>
                <v:shape id="TextBox 60" o:spid="_x0000_s1028" type="#_x0000_t202" style="position:absolute;left:4597;top:8522;width:28652;height:57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" filled="f" strokecolor="black [3213]" strokeweight="1.5pt">
                  <v:textbox>
                    <w:txbxContent>
                      <w:p w14:paraId="29850BCF" w14:textId="77777777" w:rsidR="00F9724D" w:rsidRPr="00896601" w:rsidRDefault="00F9724D" w:rsidP="00332E7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Cs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334</w:t>
                        </w:r>
                        <w:r w:rsidRPr="0089660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(29</w:t>
                        </w:r>
                        <w:r w:rsidRPr="00896601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%)</w:t>
                        </w:r>
                        <w:r w:rsidRPr="0089660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responses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22"/>
                          </w:rPr>
                          <w:t>returned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8" o:spid="_x0000_s1029" type="#_x0000_t32" style="position:absolute;left:15765;top:5362;width:0;height:3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" strokecolor="black [3213]" strokeweight="1.5pt">
                  <v:stroke endarrow="block" joinstyle="miter"/>
                </v:shape>
                <v:shape id="Straight Arrow Connector 43" o:spid="_x0000_s1030" type="#_x0000_t32" style="position:absolute;left:15765;top:14174;width:0;height:3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" strokecolor="black [3213]" strokeweight="1.5pt">
                  <v:stroke endarrow="block" joinstyle="miter"/>
                </v:shape>
                <v:shape id="TextBox 112" o:spid="_x0000_s1031" type="#_x0000_t202" style="position:absolute;left:4592;top:17341;width:28805;height:6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" filled="f" strokecolor="black [3213]" strokeweight="1.5pt">
                  <v:textbox>
                    <w:txbxContent>
                      <w:p w14:paraId="0EF41145" w14:textId="22B9B6A7" w:rsidR="00F9724D" w:rsidRPr="00896601" w:rsidRDefault="00F9724D" w:rsidP="00332E7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Cs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245 (73</w:t>
                        </w:r>
                        <w:r w:rsidRPr="00896601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Cs w:val="22"/>
                          </w:rPr>
                          <w:t>%)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22"/>
                          </w:rPr>
                          <w:t xml:space="preserve"> fully completed questionnair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37CB1E6" w14:textId="77777777" w:rsidR="00332E75" w:rsidRPr="00896601" w:rsidRDefault="00332E75" w:rsidP="00332E75">
      <w:pPr>
        <w:spacing w:after="0" w:line="240" w:lineRule="auto"/>
        <w:rPr>
          <w:rFonts w:eastAsia="Calibri" w:cs="Calibri"/>
          <w:color w:val="000000" w:themeColor="text1"/>
        </w:rPr>
      </w:pPr>
    </w:p>
    <w:p w14:paraId="51C192C7" w14:textId="77777777" w:rsidR="00332E75" w:rsidRDefault="00332E75" w:rsidP="00332E75">
      <w:pPr>
        <w:spacing w:after="0" w:line="240" w:lineRule="auto"/>
        <w:rPr>
          <w:rFonts w:eastAsia="Calibri" w:cs="Calibri"/>
          <w:b/>
        </w:rPr>
      </w:pPr>
      <w:r>
        <w:rPr>
          <w:rFonts w:eastAsia="Calibri" w:cs="Calibri"/>
          <w:b/>
        </w:rPr>
        <w:br w:type="page"/>
      </w:r>
    </w:p>
    <w:p w14:paraId="3DA14C34" w14:textId="77777777" w:rsidR="009B67B4" w:rsidRDefault="009B67B4" w:rsidP="00332E75">
      <w:pPr>
        <w:spacing w:after="0" w:line="240" w:lineRule="auto"/>
        <w:rPr>
          <w:rFonts w:eastAsia="Calibri" w:cs="Calibri"/>
          <w:b/>
        </w:rPr>
        <w:sectPr w:rsidR="009B67B4" w:rsidSect="00545F89">
          <w:footerReference w:type="default" r:id="rId10"/>
          <w:headerReference w:type="first" r:id="rId11"/>
          <w:pgSz w:w="11906" w:h="16838"/>
          <w:pgMar w:top="1440" w:right="1440" w:bottom="1440" w:left="1135" w:header="708" w:footer="708" w:gutter="0"/>
          <w:cols w:space="708"/>
          <w:docGrid w:linePitch="360"/>
        </w:sectPr>
      </w:pPr>
    </w:p>
    <w:p w14:paraId="304B6A00" w14:textId="77777777" w:rsidR="00EA11B2" w:rsidRDefault="00EA11B2" w:rsidP="00EA11B2">
      <w:pPr>
        <w:spacing w:after="0" w:line="240" w:lineRule="auto"/>
        <w:rPr>
          <w:rFonts w:eastAsia="Calibri" w:cs="Calibri"/>
          <w:b/>
        </w:rPr>
      </w:pPr>
    </w:p>
    <w:p w14:paraId="056D14CC" w14:textId="5552A66D" w:rsidR="00F11D8C" w:rsidRPr="00AC55DF" w:rsidRDefault="00F43354" w:rsidP="00F11D8C">
      <w:pPr>
        <w:spacing w:after="240" w:line="276" w:lineRule="auto"/>
        <w:rPr>
          <w:rFonts w:eastAsia="Calibri" w:cs="Calibri"/>
          <w:b/>
          <w:sz w:val="32"/>
          <w:szCs w:val="32"/>
        </w:rPr>
      </w:pPr>
      <w:r w:rsidRPr="00AC55DF">
        <w:rPr>
          <w:rFonts w:eastAsia="Calibri" w:cs="Calibri"/>
          <w:b/>
          <w:sz w:val="32"/>
          <w:szCs w:val="32"/>
        </w:rPr>
        <w:t>Table S</w:t>
      </w:r>
      <w:r w:rsidR="007350C8">
        <w:rPr>
          <w:rFonts w:eastAsia="Calibri" w:cs="Calibri"/>
          <w:b/>
          <w:sz w:val="32"/>
          <w:szCs w:val="32"/>
        </w:rPr>
        <w:t>1</w:t>
      </w:r>
      <w:r w:rsidR="005D35CA" w:rsidRPr="00AC55DF">
        <w:rPr>
          <w:rFonts w:eastAsia="Calibri" w:cs="Calibri"/>
          <w:b/>
          <w:sz w:val="32"/>
          <w:szCs w:val="32"/>
        </w:rPr>
        <w:t>: Pilot survey feedback questions</w:t>
      </w:r>
    </w:p>
    <w:p w14:paraId="7077AE82" w14:textId="5699C67D" w:rsidR="00A77A51" w:rsidRDefault="00A77A51" w:rsidP="00332E75">
      <w:pPr>
        <w:spacing w:after="0" w:line="240" w:lineRule="auto"/>
        <w:rPr>
          <w:rFonts w:eastAsia="Calibri" w:cs="Calibri"/>
        </w:rPr>
      </w:pPr>
    </w:p>
    <w:tbl>
      <w:tblPr>
        <w:tblStyle w:val="TableGrid1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A77A51" w:rsidRPr="00AC1FB0" w14:paraId="4BEC8248" w14:textId="77777777" w:rsidTr="00B70FA9">
        <w:tc>
          <w:tcPr>
            <w:tcW w:w="9918" w:type="dxa"/>
          </w:tcPr>
          <w:p w14:paraId="3A6EA2AB" w14:textId="77777777" w:rsidR="00A77A51" w:rsidRPr="00B90220" w:rsidRDefault="00A77A51" w:rsidP="00B70FA9">
            <w:pPr>
              <w:spacing w:line="276" w:lineRule="auto"/>
              <w:jc w:val="center"/>
              <w:rPr>
                <w:rStyle w:val="IntenseReference"/>
                <w:color w:val="auto"/>
              </w:rPr>
            </w:pPr>
            <w:r>
              <w:rPr>
                <w:rFonts w:cstheme="minorHAnsi"/>
              </w:rPr>
              <w:br w:type="page"/>
            </w:r>
            <w:r w:rsidRPr="00B90220">
              <w:rPr>
                <w:rStyle w:val="IntenseReference"/>
                <w:color w:val="auto"/>
              </w:rPr>
              <w:t>ASSUMPTIONS</w:t>
            </w:r>
          </w:p>
          <w:p w14:paraId="41635443" w14:textId="77777777" w:rsidR="00A77A51" w:rsidRPr="00B90220" w:rsidRDefault="00A77A51" w:rsidP="00B70FA9">
            <w:pPr>
              <w:spacing w:line="276" w:lineRule="auto"/>
              <w:rPr>
                <w:rFonts w:cstheme="minorHAnsi"/>
                <w:b/>
              </w:rPr>
            </w:pPr>
          </w:p>
          <w:p w14:paraId="1AA45586" w14:textId="77777777" w:rsidR="00A77A51" w:rsidRPr="00B90220" w:rsidRDefault="00A77A51" w:rsidP="00B70FA9">
            <w:pPr>
              <w:spacing w:line="276" w:lineRule="auto"/>
              <w:rPr>
                <w:rFonts w:cstheme="minorHAnsi"/>
              </w:rPr>
            </w:pPr>
            <w:r w:rsidRPr="00B90220">
              <w:rPr>
                <w:rFonts w:cstheme="minorHAnsi"/>
              </w:rPr>
              <w:t>Please assume that:</w:t>
            </w:r>
          </w:p>
          <w:p w14:paraId="2D71BE96" w14:textId="77777777" w:rsidR="00A77A51" w:rsidRPr="00B90220" w:rsidRDefault="00A77A51" w:rsidP="00B70FA9">
            <w:pPr>
              <w:spacing w:line="276" w:lineRule="auto"/>
              <w:rPr>
                <w:rFonts w:cstheme="minorHAnsi"/>
                <w:b/>
              </w:rPr>
            </w:pPr>
            <w:r w:rsidRPr="00B90220">
              <w:rPr>
                <w:rFonts w:cstheme="minorHAnsi"/>
                <w:b/>
              </w:rPr>
              <w:t>PATIENTS</w:t>
            </w:r>
          </w:p>
          <w:p w14:paraId="7FA95036" w14:textId="77777777" w:rsidR="00A77A51" w:rsidRPr="00B90220" w:rsidRDefault="00A77A51" w:rsidP="00A77A51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731" w:hanging="425"/>
              <w:jc w:val="both"/>
              <w:rPr>
                <w:rFonts w:cstheme="minorHAnsi"/>
              </w:rPr>
            </w:pPr>
            <w:r w:rsidRPr="00B90220">
              <w:rPr>
                <w:rFonts w:cstheme="minorHAnsi"/>
              </w:rPr>
              <w:t xml:space="preserve">have been referred by their GP for further assessment </w:t>
            </w:r>
          </w:p>
          <w:p w14:paraId="1D773203" w14:textId="77777777" w:rsidR="00A77A51" w:rsidRPr="00B90220" w:rsidRDefault="00A77A51" w:rsidP="00A77A51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731" w:hanging="425"/>
              <w:jc w:val="both"/>
              <w:rPr>
                <w:rFonts w:cstheme="minorHAnsi"/>
              </w:rPr>
            </w:pPr>
            <w:r w:rsidRPr="00B90220">
              <w:rPr>
                <w:rFonts w:cstheme="minorHAnsi"/>
              </w:rPr>
              <w:t>have completed all conservative and behavioural treatments (e.g. frequency volume charts, pelvic floor exercises, etc.) without benefit</w:t>
            </w:r>
          </w:p>
          <w:p w14:paraId="00C66374" w14:textId="77777777" w:rsidR="00A77A51" w:rsidRPr="00B90220" w:rsidRDefault="00A77A51" w:rsidP="00B70FA9">
            <w:pPr>
              <w:spacing w:line="276" w:lineRule="auto"/>
              <w:rPr>
                <w:rFonts w:cstheme="minorHAnsi"/>
              </w:rPr>
            </w:pPr>
          </w:p>
          <w:p w14:paraId="55E1FBC2" w14:textId="77777777" w:rsidR="00A77A51" w:rsidRPr="00B90220" w:rsidRDefault="00A77A51" w:rsidP="00B70FA9">
            <w:pPr>
              <w:spacing w:line="276" w:lineRule="auto"/>
              <w:rPr>
                <w:rFonts w:cstheme="minorHAnsi"/>
                <w:b/>
              </w:rPr>
            </w:pPr>
            <w:r w:rsidRPr="00B90220">
              <w:rPr>
                <w:rFonts w:cstheme="minorHAnsi"/>
                <w:b/>
              </w:rPr>
              <w:t>RESULTS OF EXAMINATION INDICATE</w:t>
            </w:r>
          </w:p>
          <w:p w14:paraId="5984182B" w14:textId="77777777" w:rsidR="00A77A51" w:rsidRPr="00B90220" w:rsidRDefault="00A77A51" w:rsidP="00A77A51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31" w:hanging="425"/>
              <w:jc w:val="both"/>
              <w:rPr>
                <w:rFonts w:cstheme="minorHAnsi"/>
              </w:rPr>
            </w:pPr>
            <w:r w:rsidRPr="00B90220">
              <w:rPr>
                <w:rFonts w:cstheme="minorHAnsi"/>
              </w:rPr>
              <w:t>abdominal examination - normal</w:t>
            </w:r>
          </w:p>
          <w:p w14:paraId="3BA014FE" w14:textId="77777777" w:rsidR="00A77A51" w:rsidRPr="00B90220" w:rsidRDefault="00A77A51" w:rsidP="00A77A51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31" w:hanging="425"/>
              <w:jc w:val="both"/>
              <w:rPr>
                <w:rFonts w:cstheme="minorHAnsi"/>
              </w:rPr>
            </w:pPr>
            <w:r w:rsidRPr="00B90220">
              <w:rPr>
                <w:rFonts w:cstheme="minorHAnsi"/>
              </w:rPr>
              <w:t>midstream urinalysis results - all negative</w:t>
            </w:r>
          </w:p>
          <w:p w14:paraId="07523948" w14:textId="77777777" w:rsidR="00A77A51" w:rsidRPr="00B90220" w:rsidRDefault="00A77A51" w:rsidP="00A77A51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31" w:hanging="425"/>
              <w:jc w:val="both"/>
              <w:rPr>
                <w:rFonts w:cstheme="minorHAnsi"/>
              </w:rPr>
            </w:pPr>
            <w:r w:rsidRPr="00B90220">
              <w:rPr>
                <w:rFonts w:cstheme="minorHAnsi"/>
              </w:rPr>
              <w:t>post-void residual volume &lt; 100mls</w:t>
            </w:r>
          </w:p>
          <w:p w14:paraId="786C2CEF" w14:textId="77777777" w:rsidR="00A77A51" w:rsidRPr="00B90220" w:rsidRDefault="00A77A51" w:rsidP="00B70FA9">
            <w:pPr>
              <w:pStyle w:val="ListParagraph"/>
              <w:spacing w:line="276" w:lineRule="auto"/>
              <w:ind w:left="731"/>
              <w:jc w:val="center"/>
              <w:rPr>
                <w:rStyle w:val="IntenseReference"/>
                <w:color w:val="auto"/>
              </w:rPr>
            </w:pPr>
          </w:p>
          <w:p w14:paraId="6904CC5A" w14:textId="77777777" w:rsidR="00A77A51" w:rsidRPr="00B90220" w:rsidRDefault="00A77A51" w:rsidP="00B70FA9">
            <w:pPr>
              <w:pStyle w:val="ListParagraph"/>
              <w:spacing w:line="276" w:lineRule="auto"/>
              <w:ind w:left="731"/>
              <w:jc w:val="center"/>
              <w:rPr>
                <w:rFonts w:cstheme="minorHAnsi"/>
              </w:rPr>
            </w:pPr>
            <w:r w:rsidRPr="00B90220">
              <w:rPr>
                <w:rStyle w:val="IntenseReference"/>
                <w:color w:val="auto"/>
              </w:rPr>
              <w:t>ADDITIONAL INFORMATION</w:t>
            </w:r>
          </w:p>
          <w:p w14:paraId="78207887" w14:textId="77777777" w:rsidR="00A77A51" w:rsidRDefault="00E22FD4" w:rsidP="00B70FA9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NDITION</w:t>
            </w:r>
          </w:p>
          <w:p w14:paraId="10BCB919" w14:textId="77777777" w:rsidR="00A77A51" w:rsidRPr="00FA682C" w:rsidRDefault="00A77A51" w:rsidP="00B70FA9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This survey focuses on the following UI </w:t>
            </w:r>
            <w:r w:rsidR="00E22FD4">
              <w:rPr>
                <w:rFonts w:cstheme="minorHAnsi"/>
              </w:rPr>
              <w:t>conditions</w:t>
            </w:r>
            <w:r>
              <w:rPr>
                <w:rFonts w:cstheme="minorHAnsi"/>
              </w:rPr>
              <w:t>:</w:t>
            </w:r>
          </w:p>
          <w:p w14:paraId="3315B6D8" w14:textId="77777777" w:rsidR="00A77A51" w:rsidRDefault="00A77A51" w:rsidP="00A77A51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31" w:hanging="425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tress incontinence</w:t>
            </w:r>
          </w:p>
          <w:p w14:paraId="6314503D" w14:textId="77777777" w:rsidR="00A77A51" w:rsidRDefault="00A77A51" w:rsidP="00A77A51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31" w:hanging="425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Stress-predominant </w:t>
            </w:r>
            <w:r w:rsidR="00E22FD4">
              <w:rPr>
                <w:rFonts w:cstheme="minorHAnsi"/>
              </w:rPr>
              <w:t xml:space="preserve">mixed </w:t>
            </w:r>
            <w:r>
              <w:rPr>
                <w:rFonts w:cstheme="minorHAnsi"/>
              </w:rPr>
              <w:t>incontinence</w:t>
            </w:r>
          </w:p>
          <w:p w14:paraId="1D5710D9" w14:textId="77777777" w:rsidR="00A77A51" w:rsidRPr="00E92B7B" w:rsidRDefault="00A77A51" w:rsidP="00A77A51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31" w:hanging="425"/>
              <w:jc w:val="both"/>
              <w:rPr>
                <w:rFonts w:cstheme="minorHAnsi"/>
              </w:rPr>
            </w:pPr>
            <w:r w:rsidRPr="00E92B7B">
              <w:rPr>
                <w:rFonts w:cstheme="minorHAnsi"/>
              </w:rPr>
              <w:t xml:space="preserve">Mixed incontinence </w:t>
            </w:r>
            <w:r>
              <w:rPr>
                <w:rFonts w:cstheme="minorHAnsi"/>
              </w:rPr>
              <w:t>(</w:t>
            </w:r>
            <w:r w:rsidRPr="00E92B7B">
              <w:rPr>
                <w:rFonts w:cstheme="minorHAnsi"/>
              </w:rPr>
              <w:t xml:space="preserve">urodynamic stress incontinence </w:t>
            </w:r>
            <w:r w:rsidRPr="004C125E">
              <w:rPr>
                <w:rFonts w:cstheme="minorHAnsi"/>
                <w:b/>
              </w:rPr>
              <w:t>with</w:t>
            </w:r>
            <w:r w:rsidRPr="00E92B7B">
              <w:rPr>
                <w:rFonts w:cstheme="minorHAnsi"/>
              </w:rPr>
              <w:t xml:space="preserve"> detrusor overactivity</w:t>
            </w:r>
            <w:r>
              <w:rPr>
                <w:rFonts w:cstheme="minorHAnsi"/>
              </w:rPr>
              <w:t>)</w:t>
            </w:r>
          </w:p>
          <w:p w14:paraId="302E22C2" w14:textId="77777777" w:rsidR="00A77A51" w:rsidRDefault="00A77A51" w:rsidP="00B70FA9">
            <w:pPr>
              <w:spacing w:line="276" w:lineRule="auto"/>
              <w:rPr>
                <w:rFonts w:cstheme="minorHAnsi"/>
              </w:rPr>
            </w:pPr>
          </w:p>
          <w:p w14:paraId="74F842B7" w14:textId="77777777" w:rsidR="00A77A51" w:rsidRPr="00413E93" w:rsidRDefault="00A77A51" w:rsidP="00B70FA9">
            <w:pPr>
              <w:spacing w:line="276" w:lineRule="auto"/>
              <w:rPr>
                <w:rFonts w:cstheme="minorHAnsi"/>
                <w:b/>
              </w:rPr>
            </w:pPr>
            <w:r w:rsidRPr="00413E93">
              <w:rPr>
                <w:rFonts w:cstheme="minorHAnsi"/>
                <w:b/>
              </w:rPr>
              <w:t>SURG</w:t>
            </w:r>
            <w:r>
              <w:rPr>
                <w:rFonts w:cstheme="minorHAnsi"/>
                <w:b/>
              </w:rPr>
              <w:t>ICAL TREATMENT</w:t>
            </w:r>
          </w:p>
          <w:p w14:paraId="7324694D" w14:textId="77777777" w:rsidR="00A77A51" w:rsidRPr="004C125E" w:rsidRDefault="00A77A51" w:rsidP="00B70FA9">
            <w:pPr>
              <w:spacing w:line="276" w:lineRule="auto"/>
              <w:rPr>
                <w:rFonts w:cstheme="minorHAnsi"/>
              </w:rPr>
            </w:pPr>
            <w:r w:rsidRPr="004C125E">
              <w:rPr>
                <w:rFonts w:cstheme="minorHAnsi"/>
              </w:rPr>
              <w:t>For each patient please indicate whether you would recommend surgical treatment.</w:t>
            </w:r>
          </w:p>
          <w:p w14:paraId="56E8B4DE" w14:textId="77777777" w:rsidR="00A77A51" w:rsidRDefault="00A77A51" w:rsidP="00B70FA9">
            <w:pPr>
              <w:spacing w:line="276" w:lineRule="auto"/>
              <w:rPr>
                <w:rFonts w:cstheme="minorHAnsi"/>
              </w:rPr>
            </w:pPr>
            <w:r w:rsidRPr="004C125E">
              <w:rPr>
                <w:rFonts w:cstheme="minorHAnsi"/>
              </w:rPr>
              <w:t>Surgical treatment here refers to any surgical procedure you would consider appropriate</w:t>
            </w:r>
            <w:r>
              <w:rPr>
                <w:rFonts w:cstheme="minorHAnsi"/>
              </w:rPr>
              <w:t>.</w:t>
            </w:r>
          </w:p>
          <w:p w14:paraId="386F9944" w14:textId="77777777" w:rsidR="00A77A51" w:rsidRDefault="00A77A51" w:rsidP="00B70FA9">
            <w:pPr>
              <w:spacing w:line="276" w:lineRule="auto"/>
              <w:rPr>
                <w:rFonts w:cstheme="minorHAnsi"/>
              </w:rPr>
            </w:pPr>
          </w:p>
          <w:p w14:paraId="2C579FC5" w14:textId="77777777" w:rsidR="00A77A51" w:rsidRPr="00623E5A" w:rsidRDefault="00A77A51" w:rsidP="00B70FA9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SA GRADE</w:t>
            </w:r>
          </w:p>
          <w:p w14:paraId="389908C8" w14:textId="77777777" w:rsidR="00A77A51" w:rsidRDefault="00E22FD4" w:rsidP="00B70FA9">
            <w:pPr>
              <w:spacing w:line="276" w:lineRule="auto"/>
              <w:rPr>
                <w:rFonts w:cstheme="minorHAnsi"/>
              </w:rPr>
            </w:pPr>
            <w:r w:rsidRPr="00E22FD4">
              <w:rPr>
                <w:rFonts w:cstheme="minorHAnsi"/>
              </w:rPr>
              <w:t xml:space="preserve">We describe physical status by </w:t>
            </w:r>
            <w:r>
              <w:rPr>
                <w:rFonts w:cstheme="minorHAnsi"/>
              </w:rPr>
              <w:t xml:space="preserve">the </w:t>
            </w:r>
            <w:r w:rsidR="00A77A51" w:rsidRPr="00043236">
              <w:rPr>
                <w:rFonts w:cstheme="minorHAnsi"/>
              </w:rPr>
              <w:t>American Society of Anaesthesiologists</w:t>
            </w:r>
            <w:r w:rsidR="00A77A51">
              <w:rPr>
                <w:rFonts w:cstheme="minorHAnsi"/>
              </w:rPr>
              <w:t xml:space="preserve"> (ASA</w:t>
            </w:r>
            <w:r>
              <w:rPr>
                <w:rFonts w:cstheme="minorHAnsi"/>
              </w:rPr>
              <w:t xml:space="preserve"> grade</w:t>
            </w:r>
            <w:r w:rsidR="00A77A51">
              <w:rPr>
                <w:rFonts w:cstheme="minorHAnsi"/>
              </w:rPr>
              <w:t>) classification.</w:t>
            </w:r>
          </w:p>
          <w:p w14:paraId="61F2ADAE" w14:textId="77777777" w:rsidR="00A77A51" w:rsidRDefault="00A77A51" w:rsidP="00B70FA9">
            <w:pPr>
              <w:spacing w:line="276" w:lineRule="auto"/>
              <w:rPr>
                <w:rFonts w:cstheme="minorHAnsi"/>
              </w:rPr>
            </w:pPr>
          </w:p>
          <w:p w14:paraId="35FDE1ED" w14:textId="77777777" w:rsidR="00A77A51" w:rsidRPr="007B346F" w:rsidRDefault="00A77A51" w:rsidP="00B70FA9">
            <w:pPr>
              <w:spacing w:line="276" w:lineRule="auto"/>
              <w:rPr>
                <w:rFonts w:cstheme="minorHAnsi"/>
              </w:rPr>
            </w:pPr>
            <w:r w:rsidRPr="00C65C53">
              <w:rPr>
                <w:rFonts w:cstheme="minorHAnsi"/>
                <w:b/>
                <w:i/>
                <w:u w:val="single"/>
              </w:rPr>
              <w:t xml:space="preserve">Examples of patients with </w:t>
            </w:r>
            <w:r>
              <w:rPr>
                <w:rFonts w:cstheme="minorHAnsi"/>
                <w:b/>
                <w:i/>
                <w:u w:val="single"/>
              </w:rPr>
              <w:t>ASA</w:t>
            </w:r>
            <w:r w:rsidR="00E22FD4">
              <w:rPr>
                <w:rFonts w:cstheme="minorHAnsi"/>
                <w:b/>
                <w:i/>
                <w:u w:val="single"/>
              </w:rPr>
              <w:t xml:space="preserve"> grade 2</w:t>
            </w:r>
          </w:p>
          <w:p w14:paraId="67D10248" w14:textId="77777777" w:rsidR="00A77A51" w:rsidRPr="00AC1FB0" w:rsidRDefault="00A77A51" w:rsidP="00A77A5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cstheme="minorHAnsi"/>
              </w:rPr>
            </w:pPr>
            <w:r w:rsidRPr="00AC1FB0">
              <w:rPr>
                <w:rFonts w:cstheme="minorHAnsi"/>
                <w:i/>
              </w:rPr>
              <w:t>Hypertension</w:t>
            </w:r>
            <w:r w:rsidRPr="00AC1FB0">
              <w:rPr>
                <w:rFonts w:cstheme="minorHAnsi"/>
              </w:rPr>
              <w:t>: Well controlled with one type of antihypertensive medication</w:t>
            </w:r>
          </w:p>
          <w:p w14:paraId="58518568" w14:textId="77777777" w:rsidR="00A77A51" w:rsidRPr="00AC1FB0" w:rsidRDefault="00A77A51" w:rsidP="00A77A5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cstheme="minorHAnsi"/>
              </w:rPr>
            </w:pPr>
            <w:r w:rsidRPr="00AC1FB0">
              <w:rPr>
                <w:rFonts w:cstheme="minorHAnsi"/>
                <w:i/>
              </w:rPr>
              <w:t>Diabetes</w:t>
            </w:r>
            <w:r w:rsidRPr="00AC1FB0">
              <w:rPr>
                <w:rFonts w:cstheme="minorHAnsi"/>
              </w:rPr>
              <w:t>: Well controlled with oral medication or insulin, without diabetic complication</w:t>
            </w:r>
          </w:p>
          <w:p w14:paraId="4A77CD48" w14:textId="77777777" w:rsidR="00A77A51" w:rsidRPr="00AC1FB0" w:rsidRDefault="00A77A51" w:rsidP="00A77A51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rPr>
                <w:rFonts w:cstheme="minorHAnsi"/>
              </w:rPr>
            </w:pPr>
            <w:r w:rsidRPr="00AC1FB0">
              <w:rPr>
                <w:rFonts w:cstheme="minorHAnsi"/>
                <w:i/>
              </w:rPr>
              <w:t>C</w:t>
            </w:r>
            <w:r>
              <w:rPr>
                <w:rFonts w:cstheme="minorHAnsi"/>
                <w:i/>
              </w:rPr>
              <w:t xml:space="preserve">OPD </w:t>
            </w:r>
            <w:r w:rsidRPr="00AC1FB0">
              <w:rPr>
                <w:rFonts w:cstheme="minorHAnsi"/>
                <w:i/>
              </w:rPr>
              <w:t>/ Asthma</w:t>
            </w:r>
            <w:r w:rsidRPr="00AC1FB0">
              <w:rPr>
                <w:rFonts w:cstheme="minorHAnsi"/>
              </w:rPr>
              <w:t>: With productive cough and wheeze, well controlled by inhalers with rare episode of acute chest in</w:t>
            </w:r>
            <w:r>
              <w:rPr>
                <w:rFonts w:cstheme="minorHAnsi"/>
              </w:rPr>
              <w:t>fection, not limiting lifestyle</w:t>
            </w:r>
          </w:p>
          <w:p w14:paraId="710B2F93" w14:textId="77777777" w:rsidR="00A77A51" w:rsidRPr="007B346F" w:rsidRDefault="00A77A51" w:rsidP="00B70FA9">
            <w:pPr>
              <w:spacing w:line="276" w:lineRule="auto"/>
              <w:rPr>
                <w:rFonts w:cstheme="minorHAnsi"/>
              </w:rPr>
            </w:pPr>
          </w:p>
          <w:p w14:paraId="552D143C" w14:textId="77777777" w:rsidR="00A77A51" w:rsidRPr="00C65C53" w:rsidRDefault="00A77A51" w:rsidP="00B70FA9">
            <w:pPr>
              <w:spacing w:line="276" w:lineRule="auto"/>
              <w:rPr>
                <w:rFonts w:cstheme="minorHAnsi"/>
                <w:b/>
                <w:i/>
                <w:u w:val="single"/>
              </w:rPr>
            </w:pPr>
            <w:r w:rsidRPr="00C65C53">
              <w:rPr>
                <w:rFonts w:cstheme="minorHAnsi"/>
                <w:b/>
                <w:i/>
                <w:u w:val="single"/>
              </w:rPr>
              <w:t>Examples of patients with ASA g</w:t>
            </w:r>
            <w:r w:rsidR="00E22FD4">
              <w:rPr>
                <w:rFonts w:cstheme="minorHAnsi"/>
                <w:b/>
                <w:i/>
                <w:u w:val="single"/>
              </w:rPr>
              <w:t>rade 3</w:t>
            </w:r>
          </w:p>
          <w:p w14:paraId="3D6E2920" w14:textId="77777777" w:rsidR="00A77A51" w:rsidRPr="00AC1FB0" w:rsidRDefault="00A77A51" w:rsidP="00A77A51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cstheme="minorHAnsi"/>
              </w:rPr>
            </w:pPr>
            <w:r w:rsidRPr="00AC1FB0">
              <w:rPr>
                <w:rFonts w:cstheme="minorHAnsi"/>
                <w:i/>
              </w:rPr>
              <w:t>Hypertension</w:t>
            </w:r>
            <w:r w:rsidRPr="00AC1FB0">
              <w:rPr>
                <w:rFonts w:cstheme="minorHAnsi"/>
              </w:rPr>
              <w:t>: Requiring multiple antihypertensive medications</w:t>
            </w:r>
            <w:r>
              <w:rPr>
                <w:rFonts w:cstheme="minorHAnsi"/>
              </w:rPr>
              <w:t>,</w:t>
            </w:r>
            <w:r w:rsidRPr="00AC1FB0">
              <w:rPr>
                <w:rFonts w:cstheme="minorHAnsi"/>
              </w:rPr>
              <w:t xml:space="preserve"> or not well controlled</w:t>
            </w:r>
          </w:p>
          <w:p w14:paraId="462C769C" w14:textId="77777777" w:rsidR="00A77A51" w:rsidRPr="00AC1FB0" w:rsidRDefault="00A77A51" w:rsidP="00A77A51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</w:rPr>
            </w:pPr>
            <w:r w:rsidRPr="00AC1FB0">
              <w:rPr>
                <w:rFonts w:cstheme="minorHAnsi"/>
                <w:i/>
              </w:rPr>
              <w:t>Diabetes</w:t>
            </w:r>
            <w:r w:rsidRPr="00AC1FB0">
              <w:rPr>
                <w:rFonts w:cstheme="minorHAnsi"/>
              </w:rPr>
              <w:t xml:space="preserve">: </w:t>
            </w:r>
            <w:r>
              <w:rPr>
                <w:rFonts w:cstheme="minorHAnsi"/>
              </w:rPr>
              <w:t>Diabetic complications, or n</w:t>
            </w:r>
            <w:r w:rsidRPr="00AC1FB0">
              <w:rPr>
                <w:rFonts w:cstheme="minorHAnsi"/>
              </w:rPr>
              <w:t>ot well controlled with oral medication or insulin</w:t>
            </w:r>
          </w:p>
          <w:p w14:paraId="32CF0B2D" w14:textId="77777777" w:rsidR="00A77A51" w:rsidRPr="00AC1FB0" w:rsidRDefault="00A77A51" w:rsidP="00A77A51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rPr>
                <w:rFonts w:cstheme="minorHAnsi"/>
              </w:rPr>
            </w:pPr>
            <w:r w:rsidRPr="00AC1FB0">
              <w:rPr>
                <w:rFonts w:cstheme="minorHAnsi"/>
                <w:i/>
              </w:rPr>
              <w:t>C</w:t>
            </w:r>
            <w:r>
              <w:rPr>
                <w:rFonts w:cstheme="minorHAnsi"/>
                <w:i/>
              </w:rPr>
              <w:t xml:space="preserve">OPD </w:t>
            </w:r>
            <w:r w:rsidRPr="00AC1FB0">
              <w:rPr>
                <w:rFonts w:cstheme="minorHAnsi"/>
                <w:i/>
              </w:rPr>
              <w:t>/ Asthma</w:t>
            </w:r>
            <w:r w:rsidRPr="00AC1FB0">
              <w:rPr>
                <w:rFonts w:cstheme="minorHAnsi"/>
              </w:rPr>
              <w:t>: Not well controlled, limiting lifestyle, with high dose of inhaler or oral steroids, with frequent episodes of acute chest infections</w:t>
            </w:r>
          </w:p>
        </w:tc>
      </w:tr>
    </w:tbl>
    <w:p w14:paraId="2C484A11" w14:textId="77777777" w:rsidR="0030790D" w:rsidRDefault="0030790D" w:rsidP="00332E75">
      <w:pPr>
        <w:spacing w:after="0" w:line="240" w:lineRule="auto"/>
        <w:rPr>
          <w:rFonts w:eastAsia="Calibri" w:cs="Calibri"/>
          <w:b/>
        </w:rPr>
      </w:pPr>
      <w:r>
        <w:rPr>
          <w:rFonts w:eastAsia="Calibri" w:cs="Calibri"/>
          <w:b/>
        </w:rPr>
        <w:br w:type="page"/>
      </w:r>
    </w:p>
    <w:p w14:paraId="6C4E46F7" w14:textId="7D04C810" w:rsidR="00B90220" w:rsidRDefault="001A7DEE" w:rsidP="005D35CA">
      <w:pPr>
        <w:spacing w:after="0" w:line="240" w:lineRule="auto"/>
        <w:jc w:val="center"/>
        <w:rPr>
          <w:rFonts w:eastAsia="Calibri" w:cs="Calibri"/>
          <w:b/>
          <w:sz w:val="24"/>
          <w:szCs w:val="24"/>
        </w:rPr>
      </w:pPr>
      <w:r w:rsidRPr="005D35CA">
        <w:rPr>
          <w:rFonts w:eastAsia="Calibri" w:cs="Calibri"/>
          <w:b/>
          <w:sz w:val="24"/>
          <w:szCs w:val="24"/>
        </w:rPr>
        <w:lastRenderedPageBreak/>
        <w:t>Case descriptions</w:t>
      </w:r>
    </w:p>
    <w:p w14:paraId="3B7C04B9" w14:textId="3174D6E2" w:rsidR="00AC55DF" w:rsidRPr="00AC55DF" w:rsidRDefault="00AC55DF" w:rsidP="005D35CA">
      <w:pPr>
        <w:spacing w:after="0" w:line="240" w:lineRule="auto"/>
        <w:jc w:val="center"/>
        <w:rPr>
          <w:rFonts w:eastAsia="Calibri" w:cs="Calibri"/>
          <w:b/>
          <w:sz w:val="16"/>
          <w:szCs w:val="16"/>
        </w:rPr>
      </w:pPr>
      <w:r>
        <w:rPr>
          <w:rFonts w:eastAsia="Calibri" w:cs="Calibri"/>
          <w:b/>
          <w:sz w:val="16"/>
          <w:szCs w:val="16"/>
        </w:rPr>
        <w:t>18 case vignettes included in analysis and 2 vignettes used as ‘hold-out profiles’</w:t>
      </w:r>
    </w:p>
    <w:p w14:paraId="120554F0" w14:textId="77777777" w:rsidR="001A7DEE" w:rsidRPr="001A7DEE" w:rsidRDefault="001A7DEE" w:rsidP="001A7DEE">
      <w:pPr>
        <w:spacing w:after="0" w:line="240" w:lineRule="auto"/>
        <w:rPr>
          <w:rFonts w:eastAsia="Calibri" w:cs="Calibri"/>
          <w:b/>
        </w:rPr>
      </w:pPr>
    </w:p>
    <w:tbl>
      <w:tblPr>
        <w:tblStyle w:val="TableGrid2"/>
        <w:tblW w:w="1020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5137"/>
      </w:tblGrid>
      <w:tr w:rsidR="00B90220" w:rsidRPr="00B90220" w14:paraId="34599E40" w14:textId="77777777" w:rsidTr="00B70FA9">
        <w:trPr>
          <w:trHeight w:val="3121"/>
        </w:trPr>
        <w:tc>
          <w:tcPr>
            <w:tcW w:w="5070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844"/>
            </w:tblGrid>
            <w:tr w:rsidR="00B90220" w:rsidRPr="00B90220" w14:paraId="29E5FEE3" w14:textId="77777777" w:rsidTr="00B70FA9">
              <w:trPr>
                <w:trHeight w:val="2969"/>
              </w:trPr>
              <w:tc>
                <w:tcPr>
                  <w:tcW w:w="9016" w:type="dxa"/>
                </w:tcPr>
                <w:p w14:paraId="7198418B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1</w:t>
                  </w:r>
                </w:p>
                <w:p w14:paraId="791760D6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55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mixed incontinence</w:t>
                  </w:r>
                  <w:r w:rsidRPr="00B90220">
                    <w:rPr>
                      <w:rFonts w:ascii="Calibri" w:hAnsi="Calibri" w:cs="Calibri"/>
                      <w:noProof/>
                      <w:sz w:val="16"/>
                      <w:szCs w:val="16"/>
                    </w:rPr>
                    <w:t>. She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everal times a day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serious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6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mid-urethral tape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10EAEEF3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1FDDA7D6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157C8221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3"/>
                    <w:gridCol w:w="4095"/>
                  </w:tblGrid>
                  <w:tr w:rsidR="00B90220" w:rsidRPr="00B90220" w14:paraId="2BAE0D28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22179718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6498E71B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58E6DCB6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359EE2A1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009984572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F3B859B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9816F7D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7D1E45A4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69356545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2B691A9F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7A2F2152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0D80B4AD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923492846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0D62925A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19953E38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6EFDEE8B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90248045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DA00B85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1FE6A969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1EB53CB0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777000DC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911"/>
            </w:tblGrid>
            <w:tr w:rsidR="00B90220" w:rsidRPr="00B90220" w14:paraId="76AB09E7" w14:textId="77777777" w:rsidTr="00B70FA9">
              <w:trPr>
                <w:trHeight w:val="2969"/>
              </w:trPr>
              <w:tc>
                <w:tcPr>
                  <w:tcW w:w="9016" w:type="dxa"/>
                </w:tcPr>
                <w:p w14:paraId="1EDDF32E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2</w:t>
                  </w:r>
                </w:p>
                <w:p w14:paraId="43C6FDE8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79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tress incontinence.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She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two or three times a week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quite a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6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mid-urethral tape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3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44079116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7155D0BB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04358AAD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6"/>
                    <w:gridCol w:w="4159"/>
                  </w:tblGrid>
                  <w:tr w:rsidR="00B90220" w:rsidRPr="00B90220" w14:paraId="0F4E670C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237755336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515C254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7ECCBBD2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72E639BB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49326076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DD3DF4C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542A3954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70F70545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206794225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0541C28F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46D192BC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223E56C1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50830156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F921323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1F51549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071F0CA4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893845994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C92FDA8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E1A042D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4D349E55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1AA7D9C2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1535AB5E" w14:textId="77777777" w:rsidTr="00B70FA9">
        <w:tc>
          <w:tcPr>
            <w:tcW w:w="5070" w:type="dxa"/>
          </w:tcPr>
          <w:p w14:paraId="6D18CE9F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p w14:paraId="6BBB8DA4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5ED7CC65" w14:textId="77777777" w:rsidTr="00B70FA9">
        <w:trPr>
          <w:trHeight w:val="2913"/>
        </w:trPr>
        <w:tc>
          <w:tcPr>
            <w:tcW w:w="5070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844"/>
            </w:tblGrid>
            <w:tr w:rsidR="00B90220" w:rsidRPr="00B90220" w14:paraId="565226D2" w14:textId="77777777" w:rsidTr="00B70FA9">
              <w:trPr>
                <w:trHeight w:val="2761"/>
              </w:trPr>
              <w:tc>
                <w:tcPr>
                  <w:tcW w:w="9016" w:type="dxa"/>
                </w:tcPr>
                <w:p w14:paraId="46FBE015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3</w:t>
                  </w:r>
                </w:p>
                <w:p w14:paraId="47D0628A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68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mixed incontinence</w:t>
                  </w:r>
                  <w:r w:rsidRPr="00B90220">
                    <w:rPr>
                      <w:rFonts w:ascii="Calibri" w:hAnsi="Calibri" w:cs="Calibri"/>
                      <w:noProof/>
                      <w:sz w:val="16"/>
                      <w:szCs w:val="16"/>
                    </w:rPr>
                    <w:t>. She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once a day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bit of a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0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bladder neck injection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3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20612AF7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4ABA0F9C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5EF5B141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Would you recommend that this patient has surgical treatment now?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3"/>
                    <w:gridCol w:w="4095"/>
                  </w:tblGrid>
                  <w:tr w:rsidR="00B90220" w:rsidRPr="00B90220" w14:paraId="6C68A14B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90578643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29E05CC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53512E43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21EAD1A2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738894818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0500BC1A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083CDCAF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34899CC8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876392571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8790633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5EF9DE7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52D77B39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3504121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E5073C8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0F76924E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52F8F4F5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284785057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2F9F1F16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06785F9E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33DA3C90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28A81D35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911"/>
            </w:tblGrid>
            <w:tr w:rsidR="00B90220" w:rsidRPr="00B90220" w14:paraId="09C2A1F8" w14:textId="77777777" w:rsidTr="00B70FA9">
              <w:trPr>
                <w:trHeight w:val="2761"/>
              </w:trPr>
              <w:tc>
                <w:tcPr>
                  <w:tcW w:w="9016" w:type="dxa"/>
                </w:tcPr>
                <w:p w14:paraId="547548B4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4</w:t>
                  </w:r>
                </w:p>
                <w:p w14:paraId="3273020D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68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tress-predominant incontinence.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She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two or three times a week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serious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6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bladder neck injection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01226C57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20A30140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2873BE35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6"/>
                    <w:gridCol w:w="4159"/>
                  </w:tblGrid>
                  <w:tr w:rsidR="00B90220" w:rsidRPr="00B90220" w14:paraId="6E6D4D64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328788572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7B54C0F1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7D7AE342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4BE59807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01889685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723EDD40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70BADE0D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1F2C07B0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65935074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2060F66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7D898123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62543255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72564621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772FBB08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7D2728C6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39B1B54A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350144712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531BD134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D358810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7184ABE0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0ACC68A9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52F92743" w14:textId="77777777" w:rsidTr="00B70FA9">
        <w:tc>
          <w:tcPr>
            <w:tcW w:w="5070" w:type="dxa"/>
          </w:tcPr>
          <w:p w14:paraId="17C936F4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p w14:paraId="1D4DF693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33B423C0" w14:textId="77777777" w:rsidTr="00B70FA9">
        <w:tc>
          <w:tcPr>
            <w:tcW w:w="5070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844"/>
            </w:tblGrid>
            <w:tr w:rsidR="00B90220" w:rsidRPr="00B90220" w14:paraId="5B8CE8DF" w14:textId="77777777" w:rsidTr="00B70FA9">
              <w:trPr>
                <w:trHeight w:val="2777"/>
              </w:trPr>
              <w:tc>
                <w:tcPr>
                  <w:tcW w:w="9016" w:type="dxa"/>
                </w:tcPr>
                <w:p w14:paraId="3B642895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5</w:t>
                  </w:r>
                </w:p>
                <w:p w14:paraId="0C759D8B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55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tress-predominant incontinence.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She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everal times a day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quite a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23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mid-urethral tape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1729A6EE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33F5AC3D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72DD6757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3"/>
                    <w:gridCol w:w="4095"/>
                  </w:tblGrid>
                  <w:tr w:rsidR="00B90220" w:rsidRPr="00B90220" w14:paraId="74997AFB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49957496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32D263E0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4C4E582C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0808C307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54051960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3F0FD7B5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5DD32394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73998896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442608164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532EAA59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404A0B1F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77E09E3C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41733462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6419EB02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5159AA21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44651D18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62424032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7F23535D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09420276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7619EC58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47CEAB6C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911"/>
            </w:tblGrid>
            <w:tr w:rsidR="00B90220" w:rsidRPr="00B90220" w14:paraId="59F5E81A" w14:textId="77777777" w:rsidTr="00B70FA9">
              <w:trPr>
                <w:trHeight w:val="2777"/>
              </w:trPr>
              <w:tc>
                <w:tcPr>
                  <w:tcW w:w="9016" w:type="dxa"/>
                </w:tcPr>
                <w:p w14:paraId="5E93241A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6</w:t>
                  </w:r>
                </w:p>
                <w:p w14:paraId="4DDCD96E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68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tress incontinence.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She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everal times a day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quite a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0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has </w:t>
                  </w: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</w:rPr>
                    <w:t>no othe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gynaecological history of note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2C8E1E97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63384139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002B14A8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6"/>
                    <w:gridCol w:w="4159"/>
                  </w:tblGrid>
                  <w:tr w:rsidR="00B90220" w:rsidRPr="00B90220" w14:paraId="0FA19569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213806135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0FC4288E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735499EA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0CAA03A9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350538126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4ED9C4F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A926142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6CE261AE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52177116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715B2656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50DA9712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1DADF8D4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534027262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3CA4FBD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4361E57E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466B93B8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411006038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362F9FA1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5C0BA952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280EC706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49D60CC1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4E7C0A3B" w14:textId="77777777" w:rsidTr="00B70FA9">
        <w:tc>
          <w:tcPr>
            <w:tcW w:w="5070" w:type="dxa"/>
          </w:tcPr>
          <w:p w14:paraId="20CC5C36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p w14:paraId="5AFA46D4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53E50C03" w14:textId="77777777" w:rsidTr="00B70FA9">
        <w:tc>
          <w:tcPr>
            <w:tcW w:w="5070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844"/>
            </w:tblGrid>
            <w:tr w:rsidR="00B90220" w:rsidRPr="00B90220" w14:paraId="6D201EA4" w14:textId="77777777" w:rsidTr="00B70FA9">
              <w:trPr>
                <w:trHeight w:val="2828"/>
              </w:trPr>
              <w:tc>
                <w:tcPr>
                  <w:tcW w:w="9016" w:type="dxa"/>
                </w:tcPr>
                <w:p w14:paraId="07A163C3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7</w:t>
                  </w:r>
                </w:p>
                <w:p w14:paraId="557CD9A6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68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mixed incontinence</w:t>
                  </w:r>
                  <w:r w:rsidRPr="00B90220">
                    <w:rPr>
                      <w:rFonts w:ascii="Calibri" w:hAnsi="Calibri" w:cs="Calibri"/>
                      <w:noProof/>
                      <w:sz w:val="16"/>
                      <w:szCs w:val="16"/>
                    </w:rPr>
                    <w:t>. She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once a day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bit of a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23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mid-urethral tape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3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31B69CC8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45A97893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11838A07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3"/>
                    <w:gridCol w:w="4095"/>
                  </w:tblGrid>
                  <w:tr w:rsidR="00B90220" w:rsidRPr="00B90220" w14:paraId="1D57374F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025405166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7E52F439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4F702C10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4ED6B21A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226148521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35F18ED7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0F01B057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18DF0299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820472138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D7B67A3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2243AA0A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29C249A6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557692307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3E736D91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D3F202D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72E2D3C8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81484215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D901CFB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CB47B16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02E382DE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044468EE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911"/>
            </w:tblGrid>
            <w:tr w:rsidR="00B90220" w:rsidRPr="00B90220" w14:paraId="54FEB428" w14:textId="77777777" w:rsidTr="00B70FA9">
              <w:trPr>
                <w:trHeight w:val="2828"/>
              </w:trPr>
              <w:tc>
                <w:tcPr>
                  <w:tcW w:w="9016" w:type="dxa"/>
                </w:tcPr>
                <w:p w14:paraId="4F7A1381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8</w:t>
                  </w:r>
                </w:p>
                <w:p w14:paraId="194B19AD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79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tress incontinence.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She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everal times a day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serious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23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bladder neck injection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3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7124C535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2AAE6769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7FC1E302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6"/>
                    <w:gridCol w:w="4159"/>
                  </w:tblGrid>
                  <w:tr w:rsidR="00B90220" w:rsidRPr="00B90220" w14:paraId="5E388F28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242535482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C2EC8F3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9DFEA9E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565351CF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86949251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3AD8D09E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2AC80422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32F24B68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94646067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55765AA6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8807416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3A68A905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611504467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4439F57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014475D2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338DDD81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486313624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5C28F357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2A0C43B2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64776F89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4A52571F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150AC16F" w14:textId="77777777" w:rsidR="00B90220" w:rsidRPr="00B90220" w:rsidRDefault="00B90220" w:rsidP="00B90220">
      <w:pPr>
        <w:spacing w:after="0" w:line="240" w:lineRule="auto"/>
        <w:rPr>
          <w:rFonts w:ascii="Calibri" w:eastAsia="Times New Roman" w:hAnsi="Calibri" w:cs="Calibri"/>
          <w:sz w:val="16"/>
          <w:szCs w:val="16"/>
        </w:rPr>
      </w:pPr>
    </w:p>
    <w:p w14:paraId="58AB79D8" w14:textId="77777777" w:rsidR="00B90220" w:rsidRPr="00B90220" w:rsidRDefault="00B90220" w:rsidP="00B90220">
      <w:pPr>
        <w:spacing w:after="0" w:line="240" w:lineRule="auto"/>
        <w:rPr>
          <w:rFonts w:ascii="Calibri" w:eastAsia="Times New Roman" w:hAnsi="Calibri" w:cs="Calibri"/>
          <w:sz w:val="16"/>
          <w:szCs w:val="16"/>
        </w:rPr>
      </w:pPr>
    </w:p>
    <w:p w14:paraId="456E27FD" w14:textId="77777777" w:rsidR="00B90220" w:rsidRPr="00B90220" w:rsidRDefault="00B90220" w:rsidP="00B90220">
      <w:pPr>
        <w:spacing w:after="0" w:line="240" w:lineRule="auto"/>
        <w:rPr>
          <w:rFonts w:ascii="Calibri" w:eastAsia="Times New Roman" w:hAnsi="Calibri" w:cs="Calibri"/>
          <w:sz w:val="16"/>
          <w:szCs w:val="16"/>
        </w:rPr>
      </w:pPr>
    </w:p>
    <w:tbl>
      <w:tblPr>
        <w:tblStyle w:val="TableGrid2"/>
        <w:tblW w:w="1020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5137"/>
      </w:tblGrid>
      <w:tr w:rsidR="00B90220" w:rsidRPr="00B90220" w14:paraId="54AC35C9" w14:textId="77777777" w:rsidTr="00B70FA9">
        <w:tc>
          <w:tcPr>
            <w:tcW w:w="5070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844"/>
            </w:tblGrid>
            <w:tr w:rsidR="00B90220" w:rsidRPr="00B90220" w14:paraId="78128067" w14:textId="77777777" w:rsidTr="00B70FA9">
              <w:trPr>
                <w:trHeight w:val="2827"/>
              </w:trPr>
              <w:tc>
                <w:tcPr>
                  <w:tcW w:w="9016" w:type="dxa"/>
                </w:tcPr>
                <w:p w14:paraId="2E00EA8E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lastRenderedPageBreak/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9</w:t>
                  </w:r>
                </w:p>
                <w:p w14:paraId="743314A9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79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mixed incontinence</w:t>
                  </w:r>
                  <w:r w:rsidRPr="00B90220">
                    <w:rPr>
                      <w:rFonts w:ascii="Calibri" w:hAnsi="Calibri" w:cs="Calibri"/>
                      <w:noProof/>
                      <w:sz w:val="16"/>
                      <w:szCs w:val="16"/>
                    </w:rPr>
                    <w:t>. She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once a day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quite a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6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has </w:t>
                  </w: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</w:rPr>
                    <w:t>no othe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gynaecological history of note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66AC97BF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06465A13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53FA3CA7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3"/>
                    <w:gridCol w:w="4095"/>
                  </w:tblGrid>
                  <w:tr w:rsidR="00B90220" w:rsidRPr="00B90220" w14:paraId="24E406D5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89539720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1F5C3E3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0C68A08D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5779AC2A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16911677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5AE6E967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794EDF5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1B84031B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03950949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71CEB121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216E3215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556F6320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23470653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3277F47B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EEAEC13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3F4445E2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328978381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2D3AB4BE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4034A900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3939C39F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78D4E0DB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911"/>
            </w:tblGrid>
            <w:tr w:rsidR="00B90220" w:rsidRPr="00B90220" w14:paraId="324E59A7" w14:textId="77777777" w:rsidTr="00B70FA9">
              <w:trPr>
                <w:trHeight w:val="2827"/>
              </w:trPr>
              <w:tc>
                <w:tcPr>
                  <w:tcW w:w="9016" w:type="dxa"/>
                </w:tcPr>
                <w:p w14:paraId="19C33210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10</w:t>
                  </w:r>
                </w:p>
                <w:p w14:paraId="70645711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55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tress incontinence.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She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once a day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bit of a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6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bladder neck injection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546D1D69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790E3742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316AD152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6"/>
                    <w:gridCol w:w="4159"/>
                  </w:tblGrid>
                  <w:tr w:rsidR="00B90220" w:rsidRPr="00B90220" w14:paraId="60F065C4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509109808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69ECF175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41F7F7F6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0E4BDCFB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567336317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017D0266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3D1AFA3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616623FF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3418400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0F694338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544475C0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044A4CB9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42156488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267FDCAF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1241E065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701D2F78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464934497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316E1A5E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7F654B9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2AB30EDF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02D230F1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11D872C6" w14:textId="77777777" w:rsidTr="00B70FA9">
        <w:tc>
          <w:tcPr>
            <w:tcW w:w="5070" w:type="dxa"/>
          </w:tcPr>
          <w:p w14:paraId="6D984E9D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p w14:paraId="070CD1C7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4F7DA453" w14:textId="77777777" w:rsidTr="00B70FA9">
        <w:tc>
          <w:tcPr>
            <w:tcW w:w="5070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844"/>
            </w:tblGrid>
            <w:tr w:rsidR="00B90220" w:rsidRPr="00B90220" w14:paraId="3DD551DD" w14:textId="77777777" w:rsidTr="00B70FA9">
              <w:trPr>
                <w:trHeight w:val="2757"/>
              </w:trPr>
              <w:tc>
                <w:tcPr>
                  <w:tcW w:w="9016" w:type="dxa"/>
                </w:tcPr>
                <w:p w14:paraId="37B7C13D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11</w:t>
                  </w:r>
                </w:p>
                <w:p w14:paraId="1F7D1A8D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79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mixed incontinence</w:t>
                  </w:r>
                  <w:r w:rsidRPr="00B90220">
                    <w:rPr>
                      <w:rFonts w:ascii="Calibri" w:hAnsi="Calibri" w:cs="Calibri"/>
                      <w:noProof/>
                      <w:sz w:val="16"/>
                      <w:szCs w:val="16"/>
                    </w:rPr>
                    <w:t>. She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everal times a day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bit of a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0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bladder neck injection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1D706173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7B574487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5DECE162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3"/>
                    <w:gridCol w:w="4095"/>
                  </w:tblGrid>
                  <w:tr w:rsidR="00B90220" w:rsidRPr="00B90220" w14:paraId="660AFE19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94004691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638F4DA2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0BA22250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78E23EA2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775430281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EC2F746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28950B61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3DB775F4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4814546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A89C81C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2CEAC5F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6B4CAA82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93450915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234E962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02EA22FB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662850BC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54859714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77362753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738F93DC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33AE3934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3BB25A2F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911"/>
            </w:tblGrid>
            <w:tr w:rsidR="00B90220" w:rsidRPr="00B90220" w14:paraId="4B532EE3" w14:textId="77777777" w:rsidTr="00B70FA9">
              <w:trPr>
                <w:trHeight w:val="2757"/>
              </w:trPr>
              <w:tc>
                <w:tcPr>
                  <w:tcW w:w="9016" w:type="dxa"/>
                </w:tcPr>
                <w:p w14:paraId="443AA12E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12</w:t>
                  </w:r>
                </w:p>
                <w:p w14:paraId="18462EF7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55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mixed incontinence</w:t>
                  </w:r>
                  <w:r w:rsidRPr="00B90220">
                    <w:rPr>
                      <w:rFonts w:ascii="Calibri" w:hAnsi="Calibri" w:cs="Calibri"/>
                      <w:noProof/>
                      <w:sz w:val="16"/>
                      <w:szCs w:val="16"/>
                    </w:rPr>
                    <w:t>. She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two or three times a week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serious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0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has </w:t>
                  </w: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</w:rPr>
                    <w:t>no othe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gynaecological history of note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3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5784779F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0FEDE9F4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3534EB4A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6"/>
                    <w:gridCol w:w="4159"/>
                  </w:tblGrid>
                  <w:tr w:rsidR="00B90220" w:rsidRPr="00B90220" w14:paraId="21B44F12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988352947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A3351D2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2DD6BA42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5155F0A7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822342657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D4A17E5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E836211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2C0E221D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2038612314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68FE25A2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78F6B86D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0DF8D2DE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83846978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353F7765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5ED434C2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6DAE3C13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319006454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DBE40B4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26C4F9C2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5043925F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513A9547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59BDB42C" w14:textId="77777777" w:rsidTr="00B70FA9">
        <w:tc>
          <w:tcPr>
            <w:tcW w:w="5070" w:type="dxa"/>
          </w:tcPr>
          <w:p w14:paraId="2215F4B2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p w14:paraId="3F5923C3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52124937" w14:textId="77777777" w:rsidTr="00B70FA9">
        <w:trPr>
          <w:trHeight w:val="2853"/>
        </w:trPr>
        <w:tc>
          <w:tcPr>
            <w:tcW w:w="5070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844"/>
            </w:tblGrid>
            <w:tr w:rsidR="00B90220" w:rsidRPr="00B90220" w14:paraId="4DD31D95" w14:textId="77777777" w:rsidTr="00B70FA9">
              <w:trPr>
                <w:trHeight w:val="2843"/>
              </w:trPr>
              <w:tc>
                <w:tcPr>
                  <w:tcW w:w="9016" w:type="dxa"/>
                </w:tcPr>
                <w:p w14:paraId="5DB5EEFF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13</w:t>
                  </w:r>
                </w:p>
                <w:p w14:paraId="279EA5DF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79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tress-predominant incontinence.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She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two or three times a week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bit of a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0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mid-urethral tape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0C4E31CF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2ED984DA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69CA70F1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3"/>
                    <w:gridCol w:w="4095"/>
                  </w:tblGrid>
                  <w:tr w:rsidR="00B90220" w:rsidRPr="00B90220" w14:paraId="5FE9CAE0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59606876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65BADE9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562B8DBF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23DC1972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366795948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2718E232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00AA6472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69FABEE9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2023534362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DC8EE73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070946C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539BDEA6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30438970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537ADC04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2B576A75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1C7DA1E9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30423233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DB95F79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B905E46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1AB93280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3722C91A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911"/>
            </w:tblGrid>
            <w:tr w:rsidR="00B90220" w:rsidRPr="00B90220" w14:paraId="3C950613" w14:textId="77777777" w:rsidTr="00B70FA9">
              <w:trPr>
                <w:trHeight w:val="2843"/>
              </w:trPr>
              <w:tc>
                <w:tcPr>
                  <w:tcW w:w="9016" w:type="dxa"/>
                </w:tcPr>
                <w:p w14:paraId="4C89BA78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14</w:t>
                  </w:r>
                </w:p>
                <w:p w14:paraId="5AC36722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55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tress incontinence.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She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two or three times a week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bit of a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23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has no other gynaecological history of note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15585F84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7A550E76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2C18B7F5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6"/>
                    <w:gridCol w:w="4159"/>
                  </w:tblGrid>
                  <w:tr w:rsidR="00B90220" w:rsidRPr="00B90220" w14:paraId="114A5179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87000982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B560BD8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F112F24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31878C0D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403384608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6B2436D1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757E20A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328AC779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99156438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38149036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07ED3805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2C52D1BA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50386281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1133484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28D27157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3D628AB2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723512816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00448C1D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0BFE935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086F9ADF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3C16CF0F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0DE7B0BC" w14:textId="77777777" w:rsidTr="00B70FA9">
        <w:tc>
          <w:tcPr>
            <w:tcW w:w="5070" w:type="dxa"/>
          </w:tcPr>
          <w:p w14:paraId="228FA9DC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p w14:paraId="7C741F74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5FEDF97E" w14:textId="77777777" w:rsidTr="00B70FA9">
        <w:tc>
          <w:tcPr>
            <w:tcW w:w="5070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844"/>
            </w:tblGrid>
            <w:tr w:rsidR="00B90220" w:rsidRPr="00B90220" w14:paraId="02F695AB" w14:textId="77777777" w:rsidTr="00B70FA9">
              <w:trPr>
                <w:trHeight w:val="2758"/>
              </w:trPr>
              <w:tc>
                <w:tcPr>
                  <w:tcW w:w="9016" w:type="dxa"/>
                </w:tcPr>
                <w:p w14:paraId="0C73DF10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15</w:t>
                  </w:r>
                </w:p>
                <w:p w14:paraId="54411638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68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tress incontinence.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She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once a day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serious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0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mid-urethral tape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5FFE3F07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37C4E3D5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176538A0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3"/>
                    <w:gridCol w:w="4095"/>
                  </w:tblGrid>
                  <w:tr w:rsidR="00B90220" w:rsidRPr="00B90220" w14:paraId="060C1EF7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32255041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213A083A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4A5A5217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0AD7624E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724981252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A0C9EB5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71314956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23C60F18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783157484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03E2F9C5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594AD38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36B3919F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737311061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003DC5B8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5CD6C795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647AD629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35584859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21E6579B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1CBB9CCB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5776C87F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48D87951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911"/>
            </w:tblGrid>
            <w:tr w:rsidR="00B90220" w:rsidRPr="00B90220" w14:paraId="511413C3" w14:textId="77777777" w:rsidTr="00B70FA9">
              <w:trPr>
                <w:trHeight w:val="2827"/>
              </w:trPr>
              <w:tc>
                <w:tcPr>
                  <w:tcW w:w="9016" w:type="dxa"/>
                </w:tcPr>
                <w:p w14:paraId="33B2FB1C" w14:textId="77777777" w:rsidR="00B90220" w:rsidRPr="00B90220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B90220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16</w:t>
                  </w:r>
                </w:p>
                <w:p w14:paraId="7458341D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55-year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tress-predominant incontinence.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She leak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once a day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serious problem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0 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B90220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bladder neck injection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B90220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3</w:t>
                  </w: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76D43FA8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479B0B70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B90220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2212A7D3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B90220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6"/>
                    <w:gridCol w:w="4159"/>
                  </w:tblGrid>
                  <w:tr w:rsidR="00B90220" w:rsidRPr="00B90220" w14:paraId="1A0B2C46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793589966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0BCFEDA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2D89C9B0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B90220" w14:paraId="04D48B68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414015966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39AE29E9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98A9720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B90220" w14:paraId="4A4B7387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62291750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68F4D405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1376A959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B90220" w14:paraId="109CDA6C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82951360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B9BE4B9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6A26F84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B90220" w14:paraId="06DF5445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623106742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6C740EF0" w14:textId="77777777" w:rsidR="00B90220" w:rsidRPr="00B90220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B90220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B6E05BF" w14:textId="77777777" w:rsidR="00B90220" w:rsidRPr="00B90220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B90220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40B0936A" w14:textId="77777777" w:rsidR="00B90220" w:rsidRPr="00B90220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0A46F9E8" w14:textId="77777777" w:rsidR="00B90220" w:rsidRPr="00B90220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47894A2A" w14:textId="77777777" w:rsidR="00B90220" w:rsidRPr="00B90220" w:rsidRDefault="00B90220" w:rsidP="00B90220">
      <w:pPr>
        <w:spacing w:after="0" w:line="240" w:lineRule="auto"/>
        <w:rPr>
          <w:rFonts w:ascii="Calibri" w:eastAsia="Times New Roman" w:hAnsi="Calibri" w:cs="Calibri"/>
          <w:sz w:val="16"/>
          <w:szCs w:val="16"/>
        </w:rPr>
      </w:pPr>
    </w:p>
    <w:p w14:paraId="78EEFC9B" w14:textId="77777777" w:rsidR="00B90220" w:rsidRPr="00B90220" w:rsidRDefault="00B90220" w:rsidP="00B90220">
      <w:pPr>
        <w:spacing w:after="0" w:line="240" w:lineRule="auto"/>
        <w:rPr>
          <w:rFonts w:ascii="Calibri" w:eastAsia="Times New Roman" w:hAnsi="Calibri" w:cs="Calibri"/>
          <w:sz w:val="16"/>
          <w:szCs w:val="16"/>
        </w:rPr>
      </w:pPr>
    </w:p>
    <w:tbl>
      <w:tblPr>
        <w:tblStyle w:val="TableGrid2"/>
        <w:tblW w:w="1020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5137"/>
      </w:tblGrid>
      <w:tr w:rsidR="00B90220" w:rsidRPr="00B90220" w14:paraId="706C6E1F" w14:textId="77777777" w:rsidTr="00B70FA9">
        <w:tc>
          <w:tcPr>
            <w:tcW w:w="5070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844"/>
            </w:tblGrid>
            <w:tr w:rsidR="00B90220" w:rsidRPr="005D35CA" w14:paraId="2B867CAF" w14:textId="77777777" w:rsidTr="00B70FA9">
              <w:trPr>
                <w:trHeight w:val="2827"/>
              </w:trPr>
              <w:tc>
                <w:tcPr>
                  <w:tcW w:w="9016" w:type="dxa"/>
                </w:tcPr>
                <w:p w14:paraId="035DADDD" w14:textId="77777777" w:rsidR="00B90220" w:rsidRPr="005D35CA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5D35CA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lastRenderedPageBreak/>
                    <w:t xml:space="preserve">Patient </w:t>
                  </w:r>
                  <w:r w:rsidRPr="005D35CA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17</w:t>
                  </w:r>
                </w:p>
                <w:p w14:paraId="3BE3ABF6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55-year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tress-predominant incontinence.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She leak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once a day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quite a problem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0 </w:t>
                  </w:r>
                  <w:r w:rsidRPr="005D35CA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5D35CA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bladder neck injection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3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2848CA72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0B8B353C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5D35CA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7685ECA6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3"/>
                    <w:gridCol w:w="4095"/>
                  </w:tblGrid>
                  <w:tr w:rsidR="00B90220" w:rsidRPr="005D35CA" w14:paraId="4C6B07A1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958671994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0AD4A2CE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1A766E1D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5D35CA" w14:paraId="31AB1CDE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92432068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1109510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4335E08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5D35CA" w14:paraId="128BF620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809281724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0C7F40D3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08E69FC5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5D35CA" w14:paraId="4C55FFCC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27170372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E6DEDE3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7A4BE325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5D35CA" w14:paraId="60DDB302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79056463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A430A9B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18FA9974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34293296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616A1765" w14:textId="77777777" w:rsidR="00B90220" w:rsidRPr="005D35CA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911"/>
            </w:tblGrid>
            <w:tr w:rsidR="00B90220" w:rsidRPr="005D35CA" w14:paraId="408D8057" w14:textId="77777777" w:rsidTr="00B70FA9">
              <w:trPr>
                <w:trHeight w:val="2828"/>
              </w:trPr>
              <w:tc>
                <w:tcPr>
                  <w:tcW w:w="9016" w:type="dxa"/>
                </w:tcPr>
                <w:p w14:paraId="3E106505" w14:textId="77777777" w:rsidR="00B90220" w:rsidRPr="005D35CA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5D35CA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5D35CA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18</w:t>
                  </w:r>
                </w:p>
                <w:p w14:paraId="160036CD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68-year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tress-predominant incontinence.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She leak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everal times a day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bit of a problem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36 </w:t>
                  </w:r>
                  <w:r w:rsidRPr="005D35CA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5D35CA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has </w:t>
                  </w:r>
                  <w:r w:rsidRPr="005D35CA">
                    <w:rPr>
                      <w:rFonts w:ascii="Calibri" w:hAnsi="Calibri" w:cs="Calibri"/>
                      <w:b/>
                      <w:sz w:val="16"/>
                      <w:szCs w:val="16"/>
                    </w:rPr>
                    <w:t>no other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gynaecological history of note. She i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3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214322FA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27A195C2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5D35CA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7CFAEB25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6"/>
                    <w:gridCol w:w="4159"/>
                  </w:tblGrid>
                  <w:tr w:rsidR="00B90220" w:rsidRPr="005D35CA" w14:paraId="4F55A976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46172452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411BE912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6C9307A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5D35CA" w14:paraId="22898D77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8877781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2452F859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1E0E3810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5D35CA" w14:paraId="13720E4A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58264942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204C4EE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5C03A8DD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5D35CA" w14:paraId="5137728C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775520192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99AE4DB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64A7355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5D35CA" w14:paraId="2100E891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48150890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57324990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F3CF7F3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3AE6BA7F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0F815A28" w14:textId="77777777" w:rsidR="00B90220" w:rsidRPr="005D35CA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7953EAE1" w14:textId="77777777" w:rsidTr="00B70FA9">
        <w:tc>
          <w:tcPr>
            <w:tcW w:w="5070" w:type="dxa"/>
          </w:tcPr>
          <w:p w14:paraId="0AC980F1" w14:textId="77777777" w:rsidR="00B90220" w:rsidRPr="005D35CA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p w14:paraId="6F6463C2" w14:textId="77777777" w:rsidR="00B90220" w:rsidRPr="005D35CA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4551F6A7" w14:textId="77777777" w:rsidTr="00B70FA9">
        <w:trPr>
          <w:trHeight w:val="2909"/>
        </w:trPr>
        <w:tc>
          <w:tcPr>
            <w:tcW w:w="5070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844"/>
            </w:tblGrid>
            <w:tr w:rsidR="00B90220" w:rsidRPr="005D35CA" w14:paraId="0881E77F" w14:textId="77777777" w:rsidTr="00B70FA9">
              <w:trPr>
                <w:trHeight w:val="2757"/>
              </w:trPr>
              <w:tc>
                <w:tcPr>
                  <w:tcW w:w="9016" w:type="dxa"/>
                </w:tcPr>
                <w:p w14:paraId="2366BF0A" w14:textId="77777777" w:rsidR="00B90220" w:rsidRPr="005D35CA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5D35CA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5D35CA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19</w:t>
                  </w:r>
                </w:p>
                <w:p w14:paraId="37BB9B81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79-year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stress-predominant incontinence.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She leak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once a day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 serious problem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23 </w:t>
                  </w:r>
                  <w:r w:rsidRPr="005D35CA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5D35CA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has </w:t>
                  </w:r>
                  <w:r w:rsidRPr="005D35CA">
                    <w:rPr>
                      <w:rFonts w:ascii="Calibri" w:hAnsi="Calibri" w:cs="Calibri"/>
                      <w:b/>
                      <w:sz w:val="16"/>
                      <w:szCs w:val="16"/>
                    </w:rPr>
                    <w:t>no other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gynaecological history of note. She i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2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33497889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24A1DCFD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5D35CA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70A798BE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3"/>
                    <w:gridCol w:w="4095"/>
                  </w:tblGrid>
                  <w:tr w:rsidR="00B90220" w:rsidRPr="005D35CA" w14:paraId="71805BF8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2144453257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689BB21F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80D4E44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5D35CA" w14:paraId="268079D2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827705216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64552E0E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2D4BDC2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5D35CA" w14:paraId="2EB373C5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112780577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29CE2590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483C899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5D35CA" w14:paraId="1408F479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373073808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356D0C68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381C255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5D35CA" w14:paraId="5BB032C0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3631770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36978546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DE0948F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1197D2E2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7A9A99DF" w14:textId="77777777" w:rsidR="00B90220" w:rsidRPr="005D35CA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tbl>
            <w:tblPr>
              <w:tblStyle w:val="TableGrid2"/>
              <w:tblW w:w="0" w:type="auto"/>
              <w:tblLook w:val="04A0" w:firstRow="1" w:lastRow="0" w:firstColumn="1" w:lastColumn="0" w:noHBand="0" w:noVBand="1"/>
            </w:tblPr>
            <w:tblGrid>
              <w:gridCol w:w="4911"/>
            </w:tblGrid>
            <w:tr w:rsidR="00B90220" w:rsidRPr="005D35CA" w14:paraId="360D74F6" w14:textId="77777777" w:rsidTr="00B70FA9">
              <w:trPr>
                <w:trHeight w:val="2757"/>
              </w:trPr>
              <w:tc>
                <w:tcPr>
                  <w:tcW w:w="4911" w:type="dxa"/>
                </w:tcPr>
                <w:p w14:paraId="180DFCB2" w14:textId="77777777" w:rsidR="00B90220" w:rsidRPr="005D35CA" w:rsidRDefault="00B90220" w:rsidP="00B90220">
                  <w:pPr>
                    <w:spacing w:line="240" w:lineRule="auto"/>
                    <w:jc w:val="center"/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</w:pPr>
                  <w:r w:rsidRPr="005D35CA">
                    <w:rPr>
                      <w:rFonts w:ascii="Calibri" w:hAnsi="Calibri" w:cs="Calibri"/>
                      <w:b/>
                      <w:bCs/>
                      <w:smallCaps/>
                      <w:spacing w:val="5"/>
                      <w:sz w:val="16"/>
                      <w:szCs w:val="16"/>
                    </w:rPr>
                    <w:t xml:space="preserve">Patient </w:t>
                  </w:r>
                  <w:r w:rsidRPr="005D35CA">
                    <w:rPr>
                      <w:rFonts w:ascii="Calibri" w:hAnsi="Calibri" w:cs="Calibri"/>
                      <w:b/>
                      <w:bCs/>
                      <w:smallCaps/>
                      <w:noProof/>
                      <w:spacing w:val="5"/>
                      <w:sz w:val="16"/>
                      <w:szCs w:val="16"/>
                    </w:rPr>
                    <w:t>20</w:t>
                  </w:r>
                </w:p>
                <w:p w14:paraId="6BA3F5BA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A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68-year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old woman presents with symptoms of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mixed incontinence</w:t>
                  </w:r>
                  <w:r w:rsidRPr="005D35CA">
                    <w:rPr>
                      <w:rFonts w:ascii="Calibri" w:hAnsi="Calibri" w:cs="Calibri"/>
                      <w:noProof/>
                      <w:sz w:val="16"/>
                      <w:szCs w:val="16"/>
                    </w:rPr>
                    <w:t>. She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leak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bout two or three times a week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says that her UI condition is affecting her daily activities and i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quite a problem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 for her. Her BMI i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 xml:space="preserve">23 </w:t>
                  </w:r>
                  <w:r w:rsidRPr="005D35CA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</w:rPr>
                    <w:t>kg/m</w:t>
                  </w:r>
                  <w:r w:rsidRPr="005D35CA">
                    <w:rPr>
                      <w:rFonts w:ascii="Calibri" w:hAnsi="Calibri" w:cs="Calibri"/>
                      <w:b/>
                      <w:bCs/>
                      <w:sz w:val="16"/>
                      <w:szCs w:val="16"/>
                      <w:vertAlign w:val="superscript"/>
                    </w:rPr>
                    <w:t>2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. Previous gynaecological history include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bladder neck injection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. She is </w:t>
                  </w:r>
                  <w:r w:rsidRPr="005D35CA">
                    <w:rPr>
                      <w:rFonts w:ascii="Calibri" w:hAnsi="Calibri" w:cs="Calibri"/>
                      <w:b/>
                      <w:noProof/>
                      <w:sz w:val="16"/>
                      <w:szCs w:val="16"/>
                    </w:rPr>
                    <w:t>ASA grade 2</w:t>
                  </w: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>.</w:t>
                  </w:r>
                </w:p>
                <w:p w14:paraId="0C16E233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  <w:p w14:paraId="64F07B4B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</w:pPr>
                  <w:r w:rsidRPr="005D35CA">
                    <w:rPr>
                      <w:rFonts w:ascii="Calibri" w:hAnsi="Calibri" w:cs="Calibri"/>
                      <w:b/>
                      <w:sz w:val="16"/>
                      <w:szCs w:val="16"/>
                      <w:u w:val="single"/>
                    </w:rPr>
                    <w:t>Question</w:t>
                  </w:r>
                </w:p>
                <w:p w14:paraId="78B6D1FF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5D35CA">
                    <w:rPr>
                      <w:rFonts w:ascii="Calibri" w:hAnsi="Calibri" w:cs="Calibri"/>
                      <w:sz w:val="16"/>
                      <w:szCs w:val="16"/>
                    </w:rPr>
                    <w:t xml:space="preserve">Would you recommend that this patient has surgical treatment now? </w:t>
                  </w:r>
                </w:p>
                <w:tbl>
                  <w:tblPr>
                    <w:tblStyle w:val="TableGrid2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536"/>
                    <w:gridCol w:w="4159"/>
                  </w:tblGrid>
                  <w:tr w:rsidR="00B90220" w:rsidRPr="005D35CA" w14:paraId="550AFA24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131322971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18A3171B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43BA16D6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yes</w:t>
                        </w:r>
                      </w:p>
                    </w:tc>
                  </w:tr>
                  <w:tr w:rsidR="00B90220" w:rsidRPr="005D35CA" w14:paraId="60907052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573085632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212B0E39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0BCD5DB4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yes</w:t>
                        </w:r>
                      </w:p>
                    </w:tc>
                  </w:tr>
                  <w:tr w:rsidR="00B90220" w:rsidRPr="005D35CA" w14:paraId="2EFFC9EF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1585187886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2031E0E5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348D6245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Not sure</w:t>
                        </w:r>
                      </w:p>
                    </w:tc>
                  </w:tr>
                  <w:tr w:rsidR="00B90220" w:rsidRPr="005D35CA" w14:paraId="0A095F80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966569477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25F299A3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66FCC473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Probably not</w:t>
                        </w:r>
                      </w:p>
                    </w:tc>
                  </w:tr>
                  <w:tr w:rsidR="00B90220" w:rsidRPr="005D35CA" w14:paraId="222496E5" w14:textId="77777777" w:rsidTr="00B70FA9">
                    <w:sdt>
                      <w:sdtPr>
                        <w:rPr>
                          <w:rFonts w:ascii="Calibri" w:hAnsi="Calibri" w:cs="Calibri"/>
                          <w:sz w:val="16"/>
                          <w:szCs w:val="16"/>
                        </w:rPr>
                        <w:id w:val="-113142901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Content>
                        <w:tc>
                          <w:tcPr>
                            <w:tcW w:w="572" w:type="dxa"/>
                            <w:vAlign w:val="center"/>
                          </w:tcPr>
                          <w:p w14:paraId="24A15E4F" w14:textId="77777777" w:rsidR="00B90220" w:rsidRPr="005D35CA" w:rsidRDefault="00B90220" w:rsidP="00B90220">
                            <w:pPr>
                              <w:spacing w:line="240" w:lineRule="auto"/>
                              <w:jc w:val="right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5D35CA">
                              <w:rPr>
                                <w:rFonts w:ascii="Segoe UI Symbol" w:hAnsi="Segoe UI Symbol" w:cs="Segoe UI Symbol"/>
                                <w:sz w:val="16"/>
                                <w:szCs w:val="16"/>
                              </w:rPr>
                              <w:t>☐</w:t>
                            </w:r>
                          </w:p>
                        </w:tc>
                      </w:sdtContent>
                    </w:sdt>
                    <w:tc>
                      <w:tcPr>
                        <w:tcW w:w="4814" w:type="dxa"/>
                        <w:vAlign w:val="center"/>
                      </w:tcPr>
                      <w:p w14:paraId="5DABC800" w14:textId="77777777" w:rsidR="00B90220" w:rsidRPr="005D35CA" w:rsidRDefault="00B90220" w:rsidP="00B90220">
                        <w:pPr>
                          <w:spacing w:line="240" w:lineRule="auto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5D35C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>Certainly not</w:t>
                        </w:r>
                      </w:p>
                    </w:tc>
                  </w:tr>
                </w:tbl>
                <w:p w14:paraId="70BDA26F" w14:textId="77777777" w:rsidR="00B90220" w:rsidRPr="005D35CA" w:rsidRDefault="00B90220" w:rsidP="00B90220">
                  <w:pPr>
                    <w:spacing w:line="240" w:lineRule="auto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</w:tbl>
          <w:p w14:paraId="3D4CC5ED" w14:textId="77777777" w:rsidR="00B90220" w:rsidRPr="005D35CA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90220" w:rsidRPr="00B90220" w14:paraId="36F6AB2C" w14:textId="77777777" w:rsidTr="00B70FA9">
        <w:tc>
          <w:tcPr>
            <w:tcW w:w="5070" w:type="dxa"/>
          </w:tcPr>
          <w:p w14:paraId="74705189" w14:textId="77777777" w:rsidR="00B90220" w:rsidRPr="005D35CA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137" w:type="dxa"/>
          </w:tcPr>
          <w:p w14:paraId="13F4F20D" w14:textId="77777777" w:rsidR="00B90220" w:rsidRPr="005D35CA" w:rsidRDefault="00B90220" w:rsidP="00B90220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301197A5" w14:textId="6A73F181" w:rsidR="00E56E80" w:rsidRDefault="00E56E80" w:rsidP="00AC55DF">
      <w:pPr>
        <w:spacing w:after="0" w:line="276" w:lineRule="auto"/>
        <w:rPr>
          <w:rFonts w:ascii="Calibri" w:eastAsia="Times New Roman" w:hAnsi="Calibri" w:cs="Calibri"/>
          <w:sz w:val="24"/>
          <w:szCs w:val="24"/>
        </w:rPr>
      </w:pPr>
    </w:p>
    <w:sectPr w:rsidR="00E56E80" w:rsidSect="006E3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8174BA" w14:textId="77777777" w:rsidR="00F9724D" w:rsidRDefault="00F9724D" w:rsidP="00E14367">
      <w:pPr>
        <w:spacing w:after="0" w:line="240" w:lineRule="auto"/>
      </w:pPr>
      <w:r>
        <w:separator/>
      </w:r>
    </w:p>
  </w:endnote>
  <w:endnote w:type="continuationSeparator" w:id="0">
    <w:p w14:paraId="33CD927A" w14:textId="77777777" w:rsidR="00F9724D" w:rsidRDefault="00F9724D" w:rsidP="00E14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Pro-Regular">
    <w:altName w:val="MS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82412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7D9FA0" w14:textId="76329516" w:rsidR="00F9724D" w:rsidRDefault="00F972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61B72F" w14:textId="77777777" w:rsidR="00F9724D" w:rsidRDefault="00F972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4741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7A2CA9" w14:textId="7587E595" w:rsidR="00F9724D" w:rsidRDefault="00F972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104781" w14:textId="77777777" w:rsidR="00F9724D" w:rsidRDefault="00F972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865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DC34AE" w14:textId="3FF42FF4" w:rsidR="00F9724D" w:rsidRDefault="00F972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DDDE594" w14:textId="77777777" w:rsidR="00F9724D" w:rsidRDefault="00F972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6194A5" w14:textId="77777777" w:rsidR="00F9724D" w:rsidRDefault="00F9724D" w:rsidP="00E14367">
      <w:pPr>
        <w:spacing w:after="0" w:line="240" w:lineRule="auto"/>
      </w:pPr>
      <w:r>
        <w:separator/>
      </w:r>
    </w:p>
  </w:footnote>
  <w:footnote w:type="continuationSeparator" w:id="0">
    <w:p w14:paraId="45277B69" w14:textId="77777777" w:rsidR="00F9724D" w:rsidRDefault="00F9724D" w:rsidP="00E143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649F1E" w14:textId="77777777" w:rsidR="00F9724D" w:rsidRDefault="00F9724D" w:rsidP="00B87912">
    <w:pPr>
      <w:pStyle w:val="Header"/>
      <w:jc w:val="center"/>
    </w:pPr>
    <w:r w:rsidRPr="00B6107E">
      <w:rPr>
        <w:rFonts w:cstheme="minorHAnsi"/>
      </w:rPr>
      <w:t>Surgical care for female urinary incontinence projec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949A2"/>
    <w:multiLevelType w:val="hybridMultilevel"/>
    <w:tmpl w:val="046E438C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53F1E"/>
    <w:multiLevelType w:val="hybridMultilevel"/>
    <w:tmpl w:val="465806FC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E841FE"/>
    <w:multiLevelType w:val="hybridMultilevel"/>
    <w:tmpl w:val="C7A6A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96358C"/>
    <w:multiLevelType w:val="hybridMultilevel"/>
    <w:tmpl w:val="FC76C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A31D3"/>
    <w:multiLevelType w:val="hybridMultilevel"/>
    <w:tmpl w:val="4BA2E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5F2B17"/>
    <w:multiLevelType w:val="hybridMultilevel"/>
    <w:tmpl w:val="AEFC8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EF5B14"/>
    <w:multiLevelType w:val="hybridMultilevel"/>
    <w:tmpl w:val="BD804F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847D7E"/>
    <w:multiLevelType w:val="hybridMultilevel"/>
    <w:tmpl w:val="1A826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6"/>
  </w:num>
  <w:num w:numId="5">
    <w:abstractNumId w:val="0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v0frpwt0s0tnezpt75vf2nvtxwfrww09r5&quot;&gt;My EndNote Library&lt;record-ids&gt;&lt;item&gt;525&lt;/item&gt;&lt;item&gt;1331&lt;/item&gt;&lt;item&gt;1341&lt;/item&gt;&lt;item&gt;1353&lt;/item&gt;&lt;item&gt;1500&lt;/item&gt;&lt;item&gt;1627&lt;/item&gt;&lt;item&gt;1633&lt;/item&gt;&lt;item&gt;1636&lt;/item&gt;&lt;item&gt;1640&lt;/item&gt;&lt;item&gt;1642&lt;/item&gt;&lt;item&gt;1715&lt;/item&gt;&lt;item&gt;1966&lt;/item&gt;&lt;item&gt;1990&lt;/item&gt;&lt;item&gt;2139&lt;/item&gt;&lt;item&gt;2141&lt;/item&gt;&lt;item&gt;2142&lt;/item&gt;&lt;item&gt;2143&lt;/item&gt;&lt;item&gt;2147&lt;/item&gt;&lt;item&gt;2148&lt;/item&gt;&lt;item&gt;2149&lt;/item&gt;&lt;item&gt;2150&lt;/item&gt;&lt;item&gt;2153&lt;/item&gt;&lt;/record-ids&gt;&lt;/item&gt;&lt;/Libraries&gt;"/>
  </w:docVars>
  <w:rsids>
    <w:rsidRoot w:val="004013EF"/>
    <w:rsid w:val="000044EF"/>
    <w:rsid w:val="00005CDF"/>
    <w:rsid w:val="00013362"/>
    <w:rsid w:val="000146EE"/>
    <w:rsid w:val="000158D2"/>
    <w:rsid w:val="00016AF8"/>
    <w:rsid w:val="000215CC"/>
    <w:rsid w:val="00021C6C"/>
    <w:rsid w:val="00025040"/>
    <w:rsid w:val="00025930"/>
    <w:rsid w:val="000271A5"/>
    <w:rsid w:val="000279B6"/>
    <w:rsid w:val="0003205A"/>
    <w:rsid w:val="0003252F"/>
    <w:rsid w:val="00034834"/>
    <w:rsid w:val="00034FBA"/>
    <w:rsid w:val="000353BD"/>
    <w:rsid w:val="0003768A"/>
    <w:rsid w:val="000376C5"/>
    <w:rsid w:val="00043834"/>
    <w:rsid w:val="000442D1"/>
    <w:rsid w:val="00051C06"/>
    <w:rsid w:val="00051EB3"/>
    <w:rsid w:val="00052D73"/>
    <w:rsid w:val="00053790"/>
    <w:rsid w:val="00060685"/>
    <w:rsid w:val="00060858"/>
    <w:rsid w:val="00063B3F"/>
    <w:rsid w:val="00064EE0"/>
    <w:rsid w:val="000656D4"/>
    <w:rsid w:val="00066898"/>
    <w:rsid w:val="0006746B"/>
    <w:rsid w:val="00067741"/>
    <w:rsid w:val="0006777E"/>
    <w:rsid w:val="000708E2"/>
    <w:rsid w:val="000736D6"/>
    <w:rsid w:val="00075974"/>
    <w:rsid w:val="00076F17"/>
    <w:rsid w:val="000823E6"/>
    <w:rsid w:val="0008587A"/>
    <w:rsid w:val="000863B5"/>
    <w:rsid w:val="00086B2E"/>
    <w:rsid w:val="000900B4"/>
    <w:rsid w:val="000A2449"/>
    <w:rsid w:val="000A2AA6"/>
    <w:rsid w:val="000A5117"/>
    <w:rsid w:val="000B03CF"/>
    <w:rsid w:val="000B1EFE"/>
    <w:rsid w:val="000B32E4"/>
    <w:rsid w:val="000B45C5"/>
    <w:rsid w:val="000B7B6D"/>
    <w:rsid w:val="000C0F25"/>
    <w:rsid w:val="000C20D3"/>
    <w:rsid w:val="000C338D"/>
    <w:rsid w:val="000C3598"/>
    <w:rsid w:val="000C764C"/>
    <w:rsid w:val="000C772F"/>
    <w:rsid w:val="000C7D47"/>
    <w:rsid w:val="000D0B69"/>
    <w:rsid w:val="000D191B"/>
    <w:rsid w:val="000D547D"/>
    <w:rsid w:val="000D6EF4"/>
    <w:rsid w:val="000D7645"/>
    <w:rsid w:val="000E20B4"/>
    <w:rsid w:val="000E262B"/>
    <w:rsid w:val="000E2B25"/>
    <w:rsid w:val="000E47A5"/>
    <w:rsid w:val="000E4B53"/>
    <w:rsid w:val="000E6FAD"/>
    <w:rsid w:val="000F45DB"/>
    <w:rsid w:val="000F4727"/>
    <w:rsid w:val="000F639D"/>
    <w:rsid w:val="001010D0"/>
    <w:rsid w:val="001104C8"/>
    <w:rsid w:val="00111062"/>
    <w:rsid w:val="00114935"/>
    <w:rsid w:val="00117229"/>
    <w:rsid w:val="001201F8"/>
    <w:rsid w:val="00124CB4"/>
    <w:rsid w:val="00124EC4"/>
    <w:rsid w:val="00130E12"/>
    <w:rsid w:val="001312E5"/>
    <w:rsid w:val="0013140B"/>
    <w:rsid w:val="00134252"/>
    <w:rsid w:val="00143F1F"/>
    <w:rsid w:val="001453C4"/>
    <w:rsid w:val="001465B7"/>
    <w:rsid w:val="0014673E"/>
    <w:rsid w:val="00146FC0"/>
    <w:rsid w:val="00147F5D"/>
    <w:rsid w:val="00150EEA"/>
    <w:rsid w:val="001530DA"/>
    <w:rsid w:val="00154FEA"/>
    <w:rsid w:val="00155C59"/>
    <w:rsid w:val="00155E87"/>
    <w:rsid w:val="00160097"/>
    <w:rsid w:val="001603DF"/>
    <w:rsid w:val="00161FCD"/>
    <w:rsid w:val="00163E3F"/>
    <w:rsid w:val="001663D6"/>
    <w:rsid w:val="0016674E"/>
    <w:rsid w:val="001678A6"/>
    <w:rsid w:val="00170CD7"/>
    <w:rsid w:val="00171CCA"/>
    <w:rsid w:val="00171D53"/>
    <w:rsid w:val="00173CCB"/>
    <w:rsid w:val="00174CFD"/>
    <w:rsid w:val="001772F7"/>
    <w:rsid w:val="0018416E"/>
    <w:rsid w:val="001846B7"/>
    <w:rsid w:val="001863F3"/>
    <w:rsid w:val="00187269"/>
    <w:rsid w:val="00187853"/>
    <w:rsid w:val="00190AD7"/>
    <w:rsid w:val="001931A5"/>
    <w:rsid w:val="00195736"/>
    <w:rsid w:val="0019610D"/>
    <w:rsid w:val="001975B5"/>
    <w:rsid w:val="001A1785"/>
    <w:rsid w:val="001A1B27"/>
    <w:rsid w:val="001A1BC4"/>
    <w:rsid w:val="001A40A1"/>
    <w:rsid w:val="001A45A2"/>
    <w:rsid w:val="001A7DEE"/>
    <w:rsid w:val="001A7EE3"/>
    <w:rsid w:val="001B0059"/>
    <w:rsid w:val="001B0B7A"/>
    <w:rsid w:val="001B13CE"/>
    <w:rsid w:val="001C00B8"/>
    <w:rsid w:val="001C020C"/>
    <w:rsid w:val="001C5C98"/>
    <w:rsid w:val="001C5E02"/>
    <w:rsid w:val="001C6C2F"/>
    <w:rsid w:val="001C7DA5"/>
    <w:rsid w:val="001D1116"/>
    <w:rsid w:val="001D1B16"/>
    <w:rsid w:val="001D3C58"/>
    <w:rsid w:val="001D4985"/>
    <w:rsid w:val="001D69F6"/>
    <w:rsid w:val="001D74F5"/>
    <w:rsid w:val="001D7A35"/>
    <w:rsid w:val="001E50CE"/>
    <w:rsid w:val="001E5B22"/>
    <w:rsid w:val="001E5B86"/>
    <w:rsid w:val="001E7F66"/>
    <w:rsid w:val="001F1D8B"/>
    <w:rsid w:val="001F4494"/>
    <w:rsid w:val="001F48D8"/>
    <w:rsid w:val="0020214B"/>
    <w:rsid w:val="00204548"/>
    <w:rsid w:val="002058D1"/>
    <w:rsid w:val="00206620"/>
    <w:rsid w:val="00212922"/>
    <w:rsid w:val="002130B8"/>
    <w:rsid w:val="002141C7"/>
    <w:rsid w:val="0021511C"/>
    <w:rsid w:val="002164E2"/>
    <w:rsid w:val="00216688"/>
    <w:rsid w:val="00220FDB"/>
    <w:rsid w:val="00221210"/>
    <w:rsid w:val="00226440"/>
    <w:rsid w:val="002276FF"/>
    <w:rsid w:val="002278BF"/>
    <w:rsid w:val="00230ABD"/>
    <w:rsid w:val="002370C7"/>
    <w:rsid w:val="002404D0"/>
    <w:rsid w:val="00243E35"/>
    <w:rsid w:val="00244AC1"/>
    <w:rsid w:val="00244F89"/>
    <w:rsid w:val="00246F8E"/>
    <w:rsid w:val="002470A1"/>
    <w:rsid w:val="002503DA"/>
    <w:rsid w:val="002512B1"/>
    <w:rsid w:val="002538B5"/>
    <w:rsid w:val="002634BE"/>
    <w:rsid w:val="002645D8"/>
    <w:rsid w:val="002651F9"/>
    <w:rsid w:val="00265AE7"/>
    <w:rsid w:val="002663CD"/>
    <w:rsid w:val="002718C8"/>
    <w:rsid w:val="00274925"/>
    <w:rsid w:val="00275823"/>
    <w:rsid w:val="00277379"/>
    <w:rsid w:val="00281230"/>
    <w:rsid w:val="00282180"/>
    <w:rsid w:val="002822BF"/>
    <w:rsid w:val="00282AE6"/>
    <w:rsid w:val="00290338"/>
    <w:rsid w:val="0029156A"/>
    <w:rsid w:val="002928A5"/>
    <w:rsid w:val="00294D67"/>
    <w:rsid w:val="00296B9C"/>
    <w:rsid w:val="002A09D2"/>
    <w:rsid w:val="002A36C5"/>
    <w:rsid w:val="002A4D69"/>
    <w:rsid w:val="002A56D9"/>
    <w:rsid w:val="002A7012"/>
    <w:rsid w:val="002A7C52"/>
    <w:rsid w:val="002B3B58"/>
    <w:rsid w:val="002B5400"/>
    <w:rsid w:val="002B6654"/>
    <w:rsid w:val="002B7214"/>
    <w:rsid w:val="002C152B"/>
    <w:rsid w:val="002C2A69"/>
    <w:rsid w:val="002C4EE2"/>
    <w:rsid w:val="002C7D10"/>
    <w:rsid w:val="002D16C3"/>
    <w:rsid w:val="002D6A74"/>
    <w:rsid w:val="002D6E07"/>
    <w:rsid w:val="002D7D05"/>
    <w:rsid w:val="002E697E"/>
    <w:rsid w:val="002E7A9A"/>
    <w:rsid w:val="002F184D"/>
    <w:rsid w:val="002F382E"/>
    <w:rsid w:val="002F46D8"/>
    <w:rsid w:val="002F506A"/>
    <w:rsid w:val="002F5818"/>
    <w:rsid w:val="003009D2"/>
    <w:rsid w:val="00301189"/>
    <w:rsid w:val="00306775"/>
    <w:rsid w:val="0030790D"/>
    <w:rsid w:val="003100A3"/>
    <w:rsid w:val="00310A07"/>
    <w:rsid w:val="003121EE"/>
    <w:rsid w:val="003141FB"/>
    <w:rsid w:val="00320CE6"/>
    <w:rsid w:val="00324001"/>
    <w:rsid w:val="00327303"/>
    <w:rsid w:val="00330982"/>
    <w:rsid w:val="00331349"/>
    <w:rsid w:val="00332E75"/>
    <w:rsid w:val="00332F59"/>
    <w:rsid w:val="00332FC2"/>
    <w:rsid w:val="00335856"/>
    <w:rsid w:val="00335B2B"/>
    <w:rsid w:val="00336DB3"/>
    <w:rsid w:val="00336DF5"/>
    <w:rsid w:val="00336ED3"/>
    <w:rsid w:val="00344802"/>
    <w:rsid w:val="00351C6E"/>
    <w:rsid w:val="0035271D"/>
    <w:rsid w:val="00353FD5"/>
    <w:rsid w:val="00354F05"/>
    <w:rsid w:val="003560C0"/>
    <w:rsid w:val="003600A4"/>
    <w:rsid w:val="00360CFA"/>
    <w:rsid w:val="00361312"/>
    <w:rsid w:val="003623ED"/>
    <w:rsid w:val="00362524"/>
    <w:rsid w:val="00362789"/>
    <w:rsid w:val="00362E9C"/>
    <w:rsid w:val="00363FBB"/>
    <w:rsid w:val="0036443A"/>
    <w:rsid w:val="0036742D"/>
    <w:rsid w:val="00371F78"/>
    <w:rsid w:val="00377526"/>
    <w:rsid w:val="00377DB4"/>
    <w:rsid w:val="00377E18"/>
    <w:rsid w:val="00381303"/>
    <w:rsid w:val="00382745"/>
    <w:rsid w:val="00391127"/>
    <w:rsid w:val="00391EE8"/>
    <w:rsid w:val="00392216"/>
    <w:rsid w:val="00393ACF"/>
    <w:rsid w:val="0039495D"/>
    <w:rsid w:val="003969B9"/>
    <w:rsid w:val="00397507"/>
    <w:rsid w:val="003A1763"/>
    <w:rsid w:val="003A67B0"/>
    <w:rsid w:val="003B3C14"/>
    <w:rsid w:val="003B4034"/>
    <w:rsid w:val="003B6A78"/>
    <w:rsid w:val="003B788F"/>
    <w:rsid w:val="003C4DAD"/>
    <w:rsid w:val="003C63E3"/>
    <w:rsid w:val="003D2F15"/>
    <w:rsid w:val="003E1F7E"/>
    <w:rsid w:val="003E46CB"/>
    <w:rsid w:val="003E4A44"/>
    <w:rsid w:val="003E5E17"/>
    <w:rsid w:val="003E6BDB"/>
    <w:rsid w:val="003F3E0A"/>
    <w:rsid w:val="003F4316"/>
    <w:rsid w:val="003F50D4"/>
    <w:rsid w:val="003F5ED0"/>
    <w:rsid w:val="004013EF"/>
    <w:rsid w:val="0040471F"/>
    <w:rsid w:val="00404764"/>
    <w:rsid w:val="00406130"/>
    <w:rsid w:val="00407051"/>
    <w:rsid w:val="00412C39"/>
    <w:rsid w:val="004156F7"/>
    <w:rsid w:val="00416FD9"/>
    <w:rsid w:val="00420A4F"/>
    <w:rsid w:val="00421474"/>
    <w:rsid w:val="004216CC"/>
    <w:rsid w:val="00421B97"/>
    <w:rsid w:val="00421E80"/>
    <w:rsid w:val="00424002"/>
    <w:rsid w:val="00424830"/>
    <w:rsid w:val="00425736"/>
    <w:rsid w:val="00425B18"/>
    <w:rsid w:val="00426A4B"/>
    <w:rsid w:val="00427B90"/>
    <w:rsid w:val="00427F0D"/>
    <w:rsid w:val="004307D5"/>
    <w:rsid w:val="00435744"/>
    <w:rsid w:val="0043737F"/>
    <w:rsid w:val="00441181"/>
    <w:rsid w:val="00442B33"/>
    <w:rsid w:val="00443D40"/>
    <w:rsid w:val="00444AA6"/>
    <w:rsid w:val="00445900"/>
    <w:rsid w:val="004500BD"/>
    <w:rsid w:val="004509B6"/>
    <w:rsid w:val="004510E0"/>
    <w:rsid w:val="004516DA"/>
    <w:rsid w:val="00451C23"/>
    <w:rsid w:val="00456436"/>
    <w:rsid w:val="00462D11"/>
    <w:rsid w:val="00464685"/>
    <w:rsid w:val="004653C1"/>
    <w:rsid w:val="00471044"/>
    <w:rsid w:val="0047136E"/>
    <w:rsid w:val="004718B7"/>
    <w:rsid w:val="00472D14"/>
    <w:rsid w:val="00473D48"/>
    <w:rsid w:val="00474FF2"/>
    <w:rsid w:val="00475A3B"/>
    <w:rsid w:val="0047660B"/>
    <w:rsid w:val="00476DCE"/>
    <w:rsid w:val="00480952"/>
    <w:rsid w:val="004817F5"/>
    <w:rsid w:val="00483B95"/>
    <w:rsid w:val="004847F8"/>
    <w:rsid w:val="004860A4"/>
    <w:rsid w:val="00487CB5"/>
    <w:rsid w:val="00491A7C"/>
    <w:rsid w:val="00494912"/>
    <w:rsid w:val="004A039E"/>
    <w:rsid w:val="004A77C8"/>
    <w:rsid w:val="004B02A6"/>
    <w:rsid w:val="004B0FFA"/>
    <w:rsid w:val="004B1304"/>
    <w:rsid w:val="004B28B3"/>
    <w:rsid w:val="004B42A8"/>
    <w:rsid w:val="004B58EB"/>
    <w:rsid w:val="004C35EE"/>
    <w:rsid w:val="004C428B"/>
    <w:rsid w:val="004C7F73"/>
    <w:rsid w:val="004D13B0"/>
    <w:rsid w:val="004D2A94"/>
    <w:rsid w:val="004D34A4"/>
    <w:rsid w:val="004E3194"/>
    <w:rsid w:val="004E33AF"/>
    <w:rsid w:val="004E48C1"/>
    <w:rsid w:val="004E5442"/>
    <w:rsid w:val="004E5E61"/>
    <w:rsid w:val="004E64C3"/>
    <w:rsid w:val="004E7C7F"/>
    <w:rsid w:val="004F0624"/>
    <w:rsid w:val="004F0C69"/>
    <w:rsid w:val="004F2212"/>
    <w:rsid w:val="004F2D18"/>
    <w:rsid w:val="004F6C81"/>
    <w:rsid w:val="0050378F"/>
    <w:rsid w:val="005053B6"/>
    <w:rsid w:val="00513C38"/>
    <w:rsid w:val="0051530A"/>
    <w:rsid w:val="005213FA"/>
    <w:rsid w:val="00523262"/>
    <w:rsid w:val="00524FA0"/>
    <w:rsid w:val="00527FA8"/>
    <w:rsid w:val="0053058D"/>
    <w:rsid w:val="00531EB7"/>
    <w:rsid w:val="005339E9"/>
    <w:rsid w:val="00541D38"/>
    <w:rsid w:val="00542F08"/>
    <w:rsid w:val="00545943"/>
    <w:rsid w:val="00545F89"/>
    <w:rsid w:val="005467CF"/>
    <w:rsid w:val="00546D7A"/>
    <w:rsid w:val="00547D07"/>
    <w:rsid w:val="00552E19"/>
    <w:rsid w:val="00554496"/>
    <w:rsid w:val="00554E3B"/>
    <w:rsid w:val="00556B1D"/>
    <w:rsid w:val="00556C3F"/>
    <w:rsid w:val="0056025D"/>
    <w:rsid w:val="005662EF"/>
    <w:rsid w:val="0056647D"/>
    <w:rsid w:val="0056729C"/>
    <w:rsid w:val="005677FE"/>
    <w:rsid w:val="005679C5"/>
    <w:rsid w:val="0057018C"/>
    <w:rsid w:val="005712B4"/>
    <w:rsid w:val="00572803"/>
    <w:rsid w:val="005775B1"/>
    <w:rsid w:val="00580B5F"/>
    <w:rsid w:val="0058498E"/>
    <w:rsid w:val="00584DEF"/>
    <w:rsid w:val="00585DC1"/>
    <w:rsid w:val="00590F5D"/>
    <w:rsid w:val="00591C2A"/>
    <w:rsid w:val="00593DEC"/>
    <w:rsid w:val="005A0AA5"/>
    <w:rsid w:val="005A22AC"/>
    <w:rsid w:val="005A2A40"/>
    <w:rsid w:val="005A4752"/>
    <w:rsid w:val="005A6640"/>
    <w:rsid w:val="005A6898"/>
    <w:rsid w:val="005A6BB7"/>
    <w:rsid w:val="005B1234"/>
    <w:rsid w:val="005B2A4D"/>
    <w:rsid w:val="005B59DC"/>
    <w:rsid w:val="005B6D41"/>
    <w:rsid w:val="005B6E5E"/>
    <w:rsid w:val="005C0678"/>
    <w:rsid w:val="005C09AC"/>
    <w:rsid w:val="005C1479"/>
    <w:rsid w:val="005C1627"/>
    <w:rsid w:val="005C190D"/>
    <w:rsid w:val="005C312C"/>
    <w:rsid w:val="005C70CD"/>
    <w:rsid w:val="005D19EC"/>
    <w:rsid w:val="005D1B52"/>
    <w:rsid w:val="005D35CA"/>
    <w:rsid w:val="005D6041"/>
    <w:rsid w:val="005D6073"/>
    <w:rsid w:val="005E1849"/>
    <w:rsid w:val="005E4D95"/>
    <w:rsid w:val="005E5320"/>
    <w:rsid w:val="005F3FE3"/>
    <w:rsid w:val="005F4232"/>
    <w:rsid w:val="005F5168"/>
    <w:rsid w:val="005F5B37"/>
    <w:rsid w:val="005F60BA"/>
    <w:rsid w:val="005F62DC"/>
    <w:rsid w:val="0060217F"/>
    <w:rsid w:val="00602E29"/>
    <w:rsid w:val="006056CB"/>
    <w:rsid w:val="0060624F"/>
    <w:rsid w:val="00607D82"/>
    <w:rsid w:val="0061112F"/>
    <w:rsid w:val="00611422"/>
    <w:rsid w:val="00612E8E"/>
    <w:rsid w:val="00616FF3"/>
    <w:rsid w:val="00620D6B"/>
    <w:rsid w:val="006224E4"/>
    <w:rsid w:val="0062393D"/>
    <w:rsid w:val="00623C5D"/>
    <w:rsid w:val="00631C1B"/>
    <w:rsid w:val="00631EF9"/>
    <w:rsid w:val="006330B8"/>
    <w:rsid w:val="00636EE7"/>
    <w:rsid w:val="00644F9D"/>
    <w:rsid w:val="00647248"/>
    <w:rsid w:val="00650269"/>
    <w:rsid w:val="0065087F"/>
    <w:rsid w:val="00651DA1"/>
    <w:rsid w:val="00652620"/>
    <w:rsid w:val="00653A27"/>
    <w:rsid w:val="006564C9"/>
    <w:rsid w:val="006565D7"/>
    <w:rsid w:val="006573D3"/>
    <w:rsid w:val="006574A3"/>
    <w:rsid w:val="00660001"/>
    <w:rsid w:val="0066020E"/>
    <w:rsid w:val="00661DD5"/>
    <w:rsid w:val="00664DA8"/>
    <w:rsid w:val="006717FE"/>
    <w:rsid w:val="00672A5B"/>
    <w:rsid w:val="0067474A"/>
    <w:rsid w:val="00675684"/>
    <w:rsid w:val="00675799"/>
    <w:rsid w:val="00680742"/>
    <w:rsid w:val="00680D16"/>
    <w:rsid w:val="006835B0"/>
    <w:rsid w:val="00683DC3"/>
    <w:rsid w:val="00687163"/>
    <w:rsid w:val="00687D4D"/>
    <w:rsid w:val="0069212C"/>
    <w:rsid w:val="0069433C"/>
    <w:rsid w:val="006947CC"/>
    <w:rsid w:val="0069796D"/>
    <w:rsid w:val="006A14A7"/>
    <w:rsid w:val="006A1F8A"/>
    <w:rsid w:val="006A6399"/>
    <w:rsid w:val="006B1A70"/>
    <w:rsid w:val="006B4654"/>
    <w:rsid w:val="006B6784"/>
    <w:rsid w:val="006C0495"/>
    <w:rsid w:val="006C31D8"/>
    <w:rsid w:val="006C5E1C"/>
    <w:rsid w:val="006D3F56"/>
    <w:rsid w:val="006D72CA"/>
    <w:rsid w:val="006E0321"/>
    <w:rsid w:val="006E06C5"/>
    <w:rsid w:val="006E2108"/>
    <w:rsid w:val="006E36D0"/>
    <w:rsid w:val="006E3776"/>
    <w:rsid w:val="006E4451"/>
    <w:rsid w:val="006E5464"/>
    <w:rsid w:val="006E5B31"/>
    <w:rsid w:val="006E642F"/>
    <w:rsid w:val="006E7AE7"/>
    <w:rsid w:val="006E7F75"/>
    <w:rsid w:val="006F1CB8"/>
    <w:rsid w:val="006F536F"/>
    <w:rsid w:val="006F5578"/>
    <w:rsid w:val="006F5889"/>
    <w:rsid w:val="006F6627"/>
    <w:rsid w:val="006F771E"/>
    <w:rsid w:val="00700B93"/>
    <w:rsid w:val="0070179A"/>
    <w:rsid w:val="00704367"/>
    <w:rsid w:val="0071075F"/>
    <w:rsid w:val="00710CE7"/>
    <w:rsid w:val="0071692E"/>
    <w:rsid w:val="007174D1"/>
    <w:rsid w:val="007209CE"/>
    <w:rsid w:val="00720EC6"/>
    <w:rsid w:val="0072173D"/>
    <w:rsid w:val="007234E3"/>
    <w:rsid w:val="007238BD"/>
    <w:rsid w:val="007259EE"/>
    <w:rsid w:val="007265F3"/>
    <w:rsid w:val="00727E3F"/>
    <w:rsid w:val="007322F3"/>
    <w:rsid w:val="0073393F"/>
    <w:rsid w:val="00734157"/>
    <w:rsid w:val="007350C8"/>
    <w:rsid w:val="007353E8"/>
    <w:rsid w:val="00737241"/>
    <w:rsid w:val="0074014F"/>
    <w:rsid w:val="00740E5F"/>
    <w:rsid w:val="007410F7"/>
    <w:rsid w:val="00743BC5"/>
    <w:rsid w:val="00743F2F"/>
    <w:rsid w:val="00747794"/>
    <w:rsid w:val="00747CA4"/>
    <w:rsid w:val="00750488"/>
    <w:rsid w:val="00755425"/>
    <w:rsid w:val="0075603B"/>
    <w:rsid w:val="007568C1"/>
    <w:rsid w:val="0076477A"/>
    <w:rsid w:val="0077120A"/>
    <w:rsid w:val="00771914"/>
    <w:rsid w:val="00772AB2"/>
    <w:rsid w:val="00773286"/>
    <w:rsid w:val="007766F5"/>
    <w:rsid w:val="00781611"/>
    <w:rsid w:val="00783606"/>
    <w:rsid w:val="0078757A"/>
    <w:rsid w:val="00787AD1"/>
    <w:rsid w:val="00790CC8"/>
    <w:rsid w:val="0079167F"/>
    <w:rsid w:val="00796409"/>
    <w:rsid w:val="007969BC"/>
    <w:rsid w:val="0079715B"/>
    <w:rsid w:val="007A09A1"/>
    <w:rsid w:val="007A1EEF"/>
    <w:rsid w:val="007A6877"/>
    <w:rsid w:val="007B0552"/>
    <w:rsid w:val="007B1D3F"/>
    <w:rsid w:val="007B4BBA"/>
    <w:rsid w:val="007B4F0D"/>
    <w:rsid w:val="007B7872"/>
    <w:rsid w:val="007B7920"/>
    <w:rsid w:val="007C22AE"/>
    <w:rsid w:val="007C2F23"/>
    <w:rsid w:val="007C410E"/>
    <w:rsid w:val="007D36C2"/>
    <w:rsid w:val="007D499C"/>
    <w:rsid w:val="007D5BD8"/>
    <w:rsid w:val="007D63F7"/>
    <w:rsid w:val="007D682A"/>
    <w:rsid w:val="007E0A1E"/>
    <w:rsid w:val="007E43E5"/>
    <w:rsid w:val="007E5B85"/>
    <w:rsid w:val="007E6D87"/>
    <w:rsid w:val="007E75F8"/>
    <w:rsid w:val="007F0B6E"/>
    <w:rsid w:val="007F2AEA"/>
    <w:rsid w:val="007F2F48"/>
    <w:rsid w:val="007F579C"/>
    <w:rsid w:val="007F7D0C"/>
    <w:rsid w:val="007F7EB3"/>
    <w:rsid w:val="008016D4"/>
    <w:rsid w:val="00803ED7"/>
    <w:rsid w:val="00804F7C"/>
    <w:rsid w:val="00806072"/>
    <w:rsid w:val="00807E43"/>
    <w:rsid w:val="0081137A"/>
    <w:rsid w:val="00811D3D"/>
    <w:rsid w:val="008130B7"/>
    <w:rsid w:val="00813683"/>
    <w:rsid w:val="00822BD7"/>
    <w:rsid w:val="00823C8E"/>
    <w:rsid w:val="00824836"/>
    <w:rsid w:val="008249A9"/>
    <w:rsid w:val="0082607F"/>
    <w:rsid w:val="00832685"/>
    <w:rsid w:val="00833161"/>
    <w:rsid w:val="00834EFE"/>
    <w:rsid w:val="00836CA4"/>
    <w:rsid w:val="00840263"/>
    <w:rsid w:val="008409C2"/>
    <w:rsid w:val="00845A91"/>
    <w:rsid w:val="00852AA8"/>
    <w:rsid w:val="00852BB0"/>
    <w:rsid w:val="008542F9"/>
    <w:rsid w:val="00854DED"/>
    <w:rsid w:val="0086037B"/>
    <w:rsid w:val="00860932"/>
    <w:rsid w:val="008641B0"/>
    <w:rsid w:val="00865F11"/>
    <w:rsid w:val="0086605E"/>
    <w:rsid w:val="00872CD4"/>
    <w:rsid w:val="00873BDE"/>
    <w:rsid w:val="00877E3E"/>
    <w:rsid w:val="00882BEB"/>
    <w:rsid w:val="0088569A"/>
    <w:rsid w:val="00885CFE"/>
    <w:rsid w:val="00885D77"/>
    <w:rsid w:val="00886F80"/>
    <w:rsid w:val="008914F2"/>
    <w:rsid w:val="00891688"/>
    <w:rsid w:val="00894889"/>
    <w:rsid w:val="0089687C"/>
    <w:rsid w:val="008A06FB"/>
    <w:rsid w:val="008A0CAF"/>
    <w:rsid w:val="008A3A7C"/>
    <w:rsid w:val="008A5185"/>
    <w:rsid w:val="008A5463"/>
    <w:rsid w:val="008A6497"/>
    <w:rsid w:val="008A6C1D"/>
    <w:rsid w:val="008B1DB2"/>
    <w:rsid w:val="008B41B8"/>
    <w:rsid w:val="008B4BE0"/>
    <w:rsid w:val="008C11A1"/>
    <w:rsid w:val="008C238D"/>
    <w:rsid w:val="008C5E2A"/>
    <w:rsid w:val="008C7EAE"/>
    <w:rsid w:val="008C7EF1"/>
    <w:rsid w:val="008D24E1"/>
    <w:rsid w:val="008D64E8"/>
    <w:rsid w:val="008D6910"/>
    <w:rsid w:val="008D71EF"/>
    <w:rsid w:val="008D74E2"/>
    <w:rsid w:val="008E2503"/>
    <w:rsid w:val="008E299B"/>
    <w:rsid w:val="008E3244"/>
    <w:rsid w:val="008E3B4F"/>
    <w:rsid w:val="008E43B5"/>
    <w:rsid w:val="008E6627"/>
    <w:rsid w:val="008F2603"/>
    <w:rsid w:val="008F6538"/>
    <w:rsid w:val="00901820"/>
    <w:rsid w:val="00903669"/>
    <w:rsid w:val="009053A7"/>
    <w:rsid w:val="00910F3E"/>
    <w:rsid w:val="00911499"/>
    <w:rsid w:val="00911A69"/>
    <w:rsid w:val="00917905"/>
    <w:rsid w:val="00917C4E"/>
    <w:rsid w:val="00921250"/>
    <w:rsid w:val="00921BA4"/>
    <w:rsid w:val="00921FE2"/>
    <w:rsid w:val="00924487"/>
    <w:rsid w:val="0092474B"/>
    <w:rsid w:val="0092483B"/>
    <w:rsid w:val="009254EB"/>
    <w:rsid w:val="00934597"/>
    <w:rsid w:val="009367F2"/>
    <w:rsid w:val="00936D72"/>
    <w:rsid w:val="00942B23"/>
    <w:rsid w:val="00942F69"/>
    <w:rsid w:val="00943477"/>
    <w:rsid w:val="00944529"/>
    <w:rsid w:val="0094797D"/>
    <w:rsid w:val="009503F8"/>
    <w:rsid w:val="00951244"/>
    <w:rsid w:val="009573EA"/>
    <w:rsid w:val="0096330B"/>
    <w:rsid w:val="00964085"/>
    <w:rsid w:val="00972815"/>
    <w:rsid w:val="00973C1F"/>
    <w:rsid w:val="00974FF6"/>
    <w:rsid w:val="00977E52"/>
    <w:rsid w:val="00980D73"/>
    <w:rsid w:val="00981411"/>
    <w:rsid w:val="00982CB6"/>
    <w:rsid w:val="00983A69"/>
    <w:rsid w:val="00984B03"/>
    <w:rsid w:val="00984B76"/>
    <w:rsid w:val="00985A8E"/>
    <w:rsid w:val="00985FFF"/>
    <w:rsid w:val="00986DD6"/>
    <w:rsid w:val="009912D3"/>
    <w:rsid w:val="0099192F"/>
    <w:rsid w:val="00991A9A"/>
    <w:rsid w:val="009955F4"/>
    <w:rsid w:val="0099597E"/>
    <w:rsid w:val="009A284F"/>
    <w:rsid w:val="009A5715"/>
    <w:rsid w:val="009A6F38"/>
    <w:rsid w:val="009A763E"/>
    <w:rsid w:val="009B0D4E"/>
    <w:rsid w:val="009B1862"/>
    <w:rsid w:val="009B5035"/>
    <w:rsid w:val="009B52CF"/>
    <w:rsid w:val="009B6115"/>
    <w:rsid w:val="009B67B4"/>
    <w:rsid w:val="009B753A"/>
    <w:rsid w:val="009B774C"/>
    <w:rsid w:val="009C16A3"/>
    <w:rsid w:val="009C5866"/>
    <w:rsid w:val="009D172E"/>
    <w:rsid w:val="009D1E96"/>
    <w:rsid w:val="009D38D6"/>
    <w:rsid w:val="009D3E20"/>
    <w:rsid w:val="009D5FB3"/>
    <w:rsid w:val="009D7373"/>
    <w:rsid w:val="009E1E6B"/>
    <w:rsid w:val="009E24BA"/>
    <w:rsid w:val="009E4BE1"/>
    <w:rsid w:val="009E6007"/>
    <w:rsid w:val="009E769C"/>
    <w:rsid w:val="009E78BD"/>
    <w:rsid w:val="009F101A"/>
    <w:rsid w:val="009F1170"/>
    <w:rsid w:val="009F4187"/>
    <w:rsid w:val="00A0664D"/>
    <w:rsid w:val="00A10C5F"/>
    <w:rsid w:val="00A1102B"/>
    <w:rsid w:val="00A1113B"/>
    <w:rsid w:val="00A1169A"/>
    <w:rsid w:val="00A12E92"/>
    <w:rsid w:val="00A12E9C"/>
    <w:rsid w:val="00A144C1"/>
    <w:rsid w:val="00A1515A"/>
    <w:rsid w:val="00A17B85"/>
    <w:rsid w:val="00A20CCA"/>
    <w:rsid w:val="00A2236C"/>
    <w:rsid w:val="00A224EA"/>
    <w:rsid w:val="00A22EB7"/>
    <w:rsid w:val="00A23CEC"/>
    <w:rsid w:val="00A24044"/>
    <w:rsid w:val="00A24EE7"/>
    <w:rsid w:val="00A26E40"/>
    <w:rsid w:val="00A27745"/>
    <w:rsid w:val="00A3465B"/>
    <w:rsid w:val="00A351D4"/>
    <w:rsid w:val="00A3697E"/>
    <w:rsid w:val="00A36E83"/>
    <w:rsid w:val="00A3751C"/>
    <w:rsid w:val="00A37C0D"/>
    <w:rsid w:val="00A412CA"/>
    <w:rsid w:val="00A429FD"/>
    <w:rsid w:val="00A43288"/>
    <w:rsid w:val="00A4414E"/>
    <w:rsid w:val="00A4552D"/>
    <w:rsid w:val="00A50481"/>
    <w:rsid w:val="00A50698"/>
    <w:rsid w:val="00A54309"/>
    <w:rsid w:val="00A60678"/>
    <w:rsid w:val="00A620A9"/>
    <w:rsid w:val="00A657E9"/>
    <w:rsid w:val="00A67364"/>
    <w:rsid w:val="00A72B7A"/>
    <w:rsid w:val="00A77649"/>
    <w:rsid w:val="00A77A51"/>
    <w:rsid w:val="00A8095E"/>
    <w:rsid w:val="00A80EC7"/>
    <w:rsid w:val="00A8232C"/>
    <w:rsid w:val="00A84B48"/>
    <w:rsid w:val="00A868BD"/>
    <w:rsid w:val="00A9612A"/>
    <w:rsid w:val="00A966B0"/>
    <w:rsid w:val="00AA22B2"/>
    <w:rsid w:val="00AA29B0"/>
    <w:rsid w:val="00AA364C"/>
    <w:rsid w:val="00AA4125"/>
    <w:rsid w:val="00AA54C2"/>
    <w:rsid w:val="00AA6EB9"/>
    <w:rsid w:val="00AA7017"/>
    <w:rsid w:val="00AB0919"/>
    <w:rsid w:val="00AB0B9E"/>
    <w:rsid w:val="00AB1690"/>
    <w:rsid w:val="00AB31DD"/>
    <w:rsid w:val="00AB388F"/>
    <w:rsid w:val="00AB38C6"/>
    <w:rsid w:val="00AB3940"/>
    <w:rsid w:val="00AB5578"/>
    <w:rsid w:val="00AB6705"/>
    <w:rsid w:val="00AC1A6A"/>
    <w:rsid w:val="00AC2AE1"/>
    <w:rsid w:val="00AC2C1E"/>
    <w:rsid w:val="00AC55DF"/>
    <w:rsid w:val="00AD467C"/>
    <w:rsid w:val="00AD61A0"/>
    <w:rsid w:val="00AD6355"/>
    <w:rsid w:val="00AD702F"/>
    <w:rsid w:val="00AD7326"/>
    <w:rsid w:val="00AE0070"/>
    <w:rsid w:val="00AE02B0"/>
    <w:rsid w:val="00AE1BB4"/>
    <w:rsid w:val="00AE3510"/>
    <w:rsid w:val="00AE3E7C"/>
    <w:rsid w:val="00AE4467"/>
    <w:rsid w:val="00AE485D"/>
    <w:rsid w:val="00AF12C1"/>
    <w:rsid w:val="00AF2F4A"/>
    <w:rsid w:val="00AF4ED8"/>
    <w:rsid w:val="00AF5E4F"/>
    <w:rsid w:val="00B02373"/>
    <w:rsid w:val="00B03046"/>
    <w:rsid w:val="00B036BC"/>
    <w:rsid w:val="00B03F35"/>
    <w:rsid w:val="00B04CF9"/>
    <w:rsid w:val="00B04EBB"/>
    <w:rsid w:val="00B05EB9"/>
    <w:rsid w:val="00B07DE8"/>
    <w:rsid w:val="00B10897"/>
    <w:rsid w:val="00B130E5"/>
    <w:rsid w:val="00B14BB8"/>
    <w:rsid w:val="00B2492D"/>
    <w:rsid w:val="00B249C6"/>
    <w:rsid w:val="00B254E7"/>
    <w:rsid w:val="00B30D7F"/>
    <w:rsid w:val="00B30E15"/>
    <w:rsid w:val="00B32B77"/>
    <w:rsid w:val="00B33B7C"/>
    <w:rsid w:val="00B3491F"/>
    <w:rsid w:val="00B35AE9"/>
    <w:rsid w:val="00B378AC"/>
    <w:rsid w:val="00B4251E"/>
    <w:rsid w:val="00B42748"/>
    <w:rsid w:val="00B43AE3"/>
    <w:rsid w:val="00B44E94"/>
    <w:rsid w:val="00B456F1"/>
    <w:rsid w:val="00B46C32"/>
    <w:rsid w:val="00B4796B"/>
    <w:rsid w:val="00B5010A"/>
    <w:rsid w:val="00B52547"/>
    <w:rsid w:val="00B53971"/>
    <w:rsid w:val="00B54FC4"/>
    <w:rsid w:val="00B567EF"/>
    <w:rsid w:val="00B60AD0"/>
    <w:rsid w:val="00B63130"/>
    <w:rsid w:val="00B641BC"/>
    <w:rsid w:val="00B7094A"/>
    <w:rsid w:val="00B70FA9"/>
    <w:rsid w:val="00B71437"/>
    <w:rsid w:val="00B72569"/>
    <w:rsid w:val="00B72B6A"/>
    <w:rsid w:val="00B72FC1"/>
    <w:rsid w:val="00B73EAF"/>
    <w:rsid w:val="00B75B62"/>
    <w:rsid w:val="00B7708B"/>
    <w:rsid w:val="00B778AA"/>
    <w:rsid w:val="00B80715"/>
    <w:rsid w:val="00B82159"/>
    <w:rsid w:val="00B8271C"/>
    <w:rsid w:val="00B829BE"/>
    <w:rsid w:val="00B87912"/>
    <w:rsid w:val="00B90220"/>
    <w:rsid w:val="00B9237D"/>
    <w:rsid w:val="00B9661F"/>
    <w:rsid w:val="00B97A9F"/>
    <w:rsid w:val="00BA205A"/>
    <w:rsid w:val="00BA224B"/>
    <w:rsid w:val="00BA239F"/>
    <w:rsid w:val="00BA40B0"/>
    <w:rsid w:val="00BA77ED"/>
    <w:rsid w:val="00BB130C"/>
    <w:rsid w:val="00BB22B6"/>
    <w:rsid w:val="00BB23C6"/>
    <w:rsid w:val="00BB4333"/>
    <w:rsid w:val="00BB6BD5"/>
    <w:rsid w:val="00BB745E"/>
    <w:rsid w:val="00BC25B3"/>
    <w:rsid w:val="00BC44C3"/>
    <w:rsid w:val="00BC4FA5"/>
    <w:rsid w:val="00BC51BB"/>
    <w:rsid w:val="00BC562D"/>
    <w:rsid w:val="00BC6AB2"/>
    <w:rsid w:val="00BC6B37"/>
    <w:rsid w:val="00BC6D2E"/>
    <w:rsid w:val="00BC79A4"/>
    <w:rsid w:val="00BD2346"/>
    <w:rsid w:val="00BD32F3"/>
    <w:rsid w:val="00BD3975"/>
    <w:rsid w:val="00BD6282"/>
    <w:rsid w:val="00BE0F92"/>
    <w:rsid w:val="00BE2B71"/>
    <w:rsid w:val="00BE5270"/>
    <w:rsid w:val="00BE5C5F"/>
    <w:rsid w:val="00BE5E85"/>
    <w:rsid w:val="00BE7CE5"/>
    <w:rsid w:val="00BF03FE"/>
    <w:rsid w:val="00BF25BB"/>
    <w:rsid w:val="00BF266F"/>
    <w:rsid w:val="00BF3A19"/>
    <w:rsid w:val="00BF65B3"/>
    <w:rsid w:val="00C0384D"/>
    <w:rsid w:val="00C03854"/>
    <w:rsid w:val="00C056C0"/>
    <w:rsid w:val="00C058A5"/>
    <w:rsid w:val="00C07140"/>
    <w:rsid w:val="00C07982"/>
    <w:rsid w:val="00C103F6"/>
    <w:rsid w:val="00C11BF4"/>
    <w:rsid w:val="00C14992"/>
    <w:rsid w:val="00C17341"/>
    <w:rsid w:val="00C21A73"/>
    <w:rsid w:val="00C22E4F"/>
    <w:rsid w:val="00C236B2"/>
    <w:rsid w:val="00C23B58"/>
    <w:rsid w:val="00C245A1"/>
    <w:rsid w:val="00C264A4"/>
    <w:rsid w:val="00C27FA8"/>
    <w:rsid w:val="00C33956"/>
    <w:rsid w:val="00C33FFE"/>
    <w:rsid w:val="00C3471E"/>
    <w:rsid w:val="00C34CFB"/>
    <w:rsid w:val="00C40BF3"/>
    <w:rsid w:val="00C41C75"/>
    <w:rsid w:val="00C422E7"/>
    <w:rsid w:val="00C42931"/>
    <w:rsid w:val="00C4586F"/>
    <w:rsid w:val="00C467C0"/>
    <w:rsid w:val="00C47B61"/>
    <w:rsid w:val="00C509DA"/>
    <w:rsid w:val="00C52171"/>
    <w:rsid w:val="00C541F1"/>
    <w:rsid w:val="00C57AB7"/>
    <w:rsid w:val="00C62204"/>
    <w:rsid w:val="00C65A0C"/>
    <w:rsid w:val="00C67D54"/>
    <w:rsid w:val="00C70F6B"/>
    <w:rsid w:val="00C71DC3"/>
    <w:rsid w:val="00C752F5"/>
    <w:rsid w:val="00C76090"/>
    <w:rsid w:val="00C764C1"/>
    <w:rsid w:val="00C7767C"/>
    <w:rsid w:val="00C82C9F"/>
    <w:rsid w:val="00C84B5D"/>
    <w:rsid w:val="00C861DF"/>
    <w:rsid w:val="00C90E5A"/>
    <w:rsid w:val="00C93877"/>
    <w:rsid w:val="00C93F5F"/>
    <w:rsid w:val="00C958B2"/>
    <w:rsid w:val="00C96045"/>
    <w:rsid w:val="00CA1184"/>
    <w:rsid w:val="00CA33CD"/>
    <w:rsid w:val="00CA35B0"/>
    <w:rsid w:val="00CB0DEA"/>
    <w:rsid w:val="00CB1F37"/>
    <w:rsid w:val="00CB69E7"/>
    <w:rsid w:val="00CC0771"/>
    <w:rsid w:val="00CC182A"/>
    <w:rsid w:val="00CC48CD"/>
    <w:rsid w:val="00CC5C97"/>
    <w:rsid w:val="00CD0AE6"/>
    <w:rsid w:val="00CD2544"/>
    <w:rsid w:val="00CD53A0"/>
    <w:rsid w:val="00CD59EC"/>
    <w:rsid w:val="00CD5FFA"/>
    <w:rsid w:val="00CE0367"/>
    <w:rsid w:val="00CE38DF"/>
    <w:rsid w:val="00CE533A"/>
    <w:rsid w:val="00CE58D1"/>
    <w:rsid w:val="00CE6870"/>
    <w:rsid w:val="00CF07EC"/>
    <w:rsid w:val="00CF446F"/>
    <w:rsid w:val="00CF4514"/>
    <w:rsid w:val="00CF4D9D"/>
    <w:rsid w:val="00CF56A5"/>
    <w:rsid w:val="00D012B7"/>
    <w:rsid w:val="00D01CC1"/>
    <w:rsid w:val="00D038BB"/>
    <w:rsid w:val="00D047F2"/>
    <w:rsid w:val="00D07A01"/>
    <w:rsid w:val="00D13C83"/>
    <w:rsid w:val="00D13D87"/>
    <w:rsid w:val="00D141CD"/>
    <w:rsid w:val="00D16A3F"/>
    <w:rsid w:val="00D21C2A"/>
    <w:rsid w:val="00D22268"/>
    <w:rsid w:val="00D23294"/>
    <w:rsid w:val="00D3156C"/>
    <w:rsid w:val="00D34D9F"/>
    <w:rsid w:val="00D376C7"/>
    <w:rsid w:val="00D37B01"/>
    <w:rsid w:val="00D37BDF"/>
    <w:rsid w:val="00D37F71"/>
    <w:rsid w:val="00D41963"/>
    <w:rsid w:val="00D42691"/>
    <w:rsid w:val="00D42898"/>
    <w:rsid w:val="00D43300"/>
    <w:rsid w:val="00D439AC"/>
    <w:rsid w:val="00D44185"/>
    <w:rsid w:val="00D44272"/>
    <w:rsid w:val="00D4511A"/>
    <w:rsid w:val="00D50989"/>
    <w:rsid w:val="00D52068"/>
    <w:rsid w:val="00D52CD6"/>
    <w:rsid w:val="00D53862"/>
    <w:rsid w:val="00D54AC1"/>
    <w:rsid w:val="00D5604B"/>
    <w:rsid w:val="00D568ED"/>
    <w:rsid w:val="00D61881"/>
    <w:rsid w:val="00D62C05"/>
    <w:rsid w:val="00D632BE"/>
    <w:rsid w:val="00D63D69"/>
    <w:rsid w:val="00D65BC0"/>
    <w:rsid w:val="00D67A66"/>
    <w:rsid w:val="00D70C22"/>
    <w:rsid w:val="00D715F1"/>
    <w:rsid w:val="00D75E7D"/>
    <w:rsid w:val="00D7643F"/>
    <w:rsid w:val="00D76B5E"/>
    <w:rsid w:val="00D85E24"/>
    <w:rsid w:val="00D86FB6"/>
    <w:rsid w:val="00D90F5E"/>
    <w:rsid w:val="00D919E5"/>
    <w:rsid w:val="00D9281F"/>
    <w:rsid w:val="00D92863"/>
    <w:rsid w:val="00D9482F"/>
    <w:rsid w:val="00D95B11"/>
    <w:rsid w:val="00D96FA3"/>
    <w:rsid w:val="00D97919"/>
    <w:rsid w:val="00D9798B"/>
    <w:rsid w:val="00DA0D1B"/>
    <w:rsid w:val="00DA10E5"/>
    <w:rsid w:val="00DA177C"/>
    <w:rsid w:val="00DA4544"/>
    <w:rsid w:val="00DB0347"/>
    <w:rsid w:val="00DB2013"/>
    <w:rsid w:val="00DB5A96"/>
    <w:rsid w:val="00DB5B50"/>
    <w:rsid w:val="00DB7012"/>
    <w:rsid w:val="00DB7021"/>
    <w:rsid w:val="00DB7DF9"/>
    <w:rsid w:val="00DC2C93"/>
    <w:rsid w:val="00DC2F80"/>
    <w:rsid w:val="00DC647B"/>
    <w:rsid w:val="00DC6CBA"/>
    <w:rsid w:val="00DC773D"/>
    <w:rsid w:val="00DD4292"/>
    <w:rsid w:val="00DD7B28"/>
    <w:rsid w:val="00DE519D"/>
    <w:rsid w:val="00DE775E"/>
    <w:rsid w:val="00DE7DC1"/>
    <w:rsid w:val="00DF4814"/>
    <w:rsid w:val="00DF48EF"/>
    <w:rsid w:val="00DF4D4B"/>
    <w:rsid w:val="00DF5766"/>
    <w:rsid w:val="00E04987"/>
    <w:rsid w:val="00E14367"/>
    <w:rsid w:val="00E1544E"/>
    <w:rsid w:val="00E15EEC"/>
    <w:rsid w:val="00E16147"/>
    <w:rsid w:val="00E2035E"/>
    <w:rsid w:val="00E22FD4"/>
    <w:rsid w:val="00E234C8"/>
    <w:rsid w:val="00E23741"/>
    <w:rsid w:val="00E2646F"/>
    <w:rsid w:val="00E34228"/>
    <w:rsid w:val="00E36021"/>
    <w:rsid w:val="00E37547"/>
    <w:rsid w:val="00E40E90"/>
    <w:rsid w:val="00E410D6"/>
    <w:rsid w:val="00E4251B"/>
    <w:rsid w:val="00E42780"/>
    <w:rsid w:val="00E42784"/>
    <w:rsid w:val="00E43986"/>
    <w:rsid w:val="00E46332"/>
    <w:rsid w:val="00E46B92"/>
    <w:rsid w:val="00E50419"/>
    <w:rsid w:val="00E50557"/>
    <w:rsid w:val="00E53D43"/>
    <w:rsid w:val="00E542E1"/>
    <w:rsid w:val="00E5496C"/>
    <w:rsid w:val="00E564E8"/>
    <w:rsid w:val="00E56E80"/>
    <w:rsid w:val="00E6015B"/>
    <w:rsid w:val="00E64531"/>
    <w:rsid w:val="00E65DB7"/>
    <w:rsid w:val="00E66C1D"/>
    <w:rsid w:val="00E71BC5"/>
    <w:rsid w:val="00E733F3"/>
    <w:rsid w:val="00E738C1"/>
    <w:rsid w:val="00E77346"/>
    <w:rsid w:val="00E80249"/>
    <w:rsid w:val="00E806BD"/>
    <w:rsid w:val="00E85082"/>
    <w:rsid w:val="00E85BEA"/>
    <w:rsid w:val="00E92D68"/>
    <w:rsid w:val="00E94452"/>
    <w:rsid w:val="00E95378"/>
    <w:rsid w:val="00E97676"/>
    <w:rsid w:val="00EA11B2"/>
    <w:rsid w:val="00EA187B"/>
    <w:rsid w:val="00EA3CAA"/>
    <w:rsid w:val="00EA54CB"/>
    <w:rsid w:val="00EA7F32"/>
    <w:rsid w:val="00EB059A"/>
    <w:rsid w:val="00EB072B"/>
    <w:rsid w:val="00EB0F98"/>
    <w:rsid w:val="00EB1ADE"/>
    <w:rsid w:val="00EB2D35"/>
    <w:rsid w:val="00EB4086"/>
    <w:rsid w:val="00EB4903"/>
    <w:rsid w:val="00EB71AF"/>
    <w:rsid w:val="00EC2A04"/>
    <w:rsid w:val="00EC354B"/>
    <w:rsid w:val="00EC49B3"/>
    <w:rsid w:val="00EC55AD"/>
    <w:rsid w:val="00EC7017"/>
    <w:rsid w:val="00ED0ED8"/>
    <w:rsid w:val="00ED3FDC"/>
    <w:rsid w:val="00ED4859"/>
    <w:rsid w:val="00ED5188"/>
    <w:rsid w:val="00ED6ADC"/>
    <w:rsid w:val="00ED7CFD"/>
    <w:rsid w:val="00EE08CF"/>
    <w:rsid w:val="00EE0C75"/>
    <w:rsid w:val="00EE1D8D"/>
    <w:rsid w:val="00EE2152"/>
    <w:rsid w:val="00EE21D0"/>
    <w:rsid w:val="00EE577B"/>
    <w:rsid w:val="00EF0497"/>
    <w:rsid w:val="00EF06AC"/>
    <w:rsid w:val="00EF0C3A"/>
    <w:rsid w:val="00EF4544"/>
    <w:rsid w:val="00F017DD"/>
    <w:rsid w:val="00F0189D"/>
    <w:rsid w:val="00F0298D"/>
    <w:rsid w:val="00F0329B"/>
    <w:rsid w:val="00F03B37"/>
    <w:rsid w:val="00F04D53"/>
    <w:rsid w:val="00F11D8C"/>
    <w:rsid w:val="00F161A1"/>
    <w:rsid w:val="00F174EC"/>
    <w:rsid w:val="00F17612"/>
    <w:rsid w:val="00F204EB"/>
    <w:rsid w:val="00F23CF6"/>
    <w:rsid w:val="00F26DD1"/>
    <w:rsid w:val="00F314C4"/>
    <w:rsid w:val="00F35286"/>
    <w:rsid w:val="00F377E6"/>
    <w:rsid w:val="00F37BD3"/>
    <w:rsid w:val="00F4142E"/>
    <w:rsid w:val="00F41ABA"/>
    <w:rsid w:val="00F43354"/>
    <w:rsid w:val="00F457DF"/>
    <w:rsid w:val="00F45E05"/>
    <w:rsid w:val="00F465EA"/>
    <w:rsid w:val="00F50556"/>
    <w:rsid w:val="00F50FB3"/>
    <w:rsid w:val="00F57A6D"/>
    <w:rsid w:val="00F6140B"/>
    <w:rsid w:val="00F62A5C"/>
    <w:rsid w:val="00F62A69"/>
    <w:rsid w:val="00F64291"/>
    <w:rsid w:val="00F64615"/>
    <w:rsid w:val="00F65945"/>
    <w:rsid w:val="00F65CF2"/>
    <w:rsid w:val="00F65DD3"/>
    <w:rsid w:val="00F65F71"/>
    <w:rsid w:val="00F66755"/>
    <w:rsid w:val="00F672E3"/>
    <w:rsid w:val="00F702A4"/>
    <w:rsid w:val="00F70D82"/>
    <w:rsid w:val="00F72BB6"/>
    <w:rsid w:val="00F81539"/>
    <w:rsid w:val="00F8546B"/>
    <w:rsid w:val="00F86A3D"/>
    <w:rsid w:val="00F922C3"/>
    <w:rsid w:val="00F94905"/>
    <w:rsid w:val="00F9724D"/>
    <w:rsid w:val="00FA0116"/>
    <w:rsid w:val="00FA0484"/>
    <w:rsid w:val="00FB1400"/>
    <w:rsid w:val="00FB23D0"/>
    <w:rsid w:val="00FB4360"/>
    <w:rsid w:val="00FB4B84"/>
    <w:rsid w:val="00FB613B"/>
    <w:rsid w:val="00FB74D2"/>
    <w:rsid w:val="00FC040C"/>
    <w:rsid w:val="00FC583A"/>
    <w:rsid w:val="00FC6ED1"/>
    <w:rsid w:val="00FD0329"/>
    <w:rsid w:val="00FD1838"/>
    <w:rsid w:val="00FD1D9B"/>
    <w:rsid w:val="00FD20C8"/>
    <w:rsid w:val="00FD2FAA"/>
    <w:rsid w:val="00FD31F3"/>
    <w:rsid w:val="00FE13E5"/>
    <w:rsid w:val="00FE1831"/>
    <w:rsid w:val="00FE19EC"/>
    <w:rsid w:val="00FE4104"/>
    <w:rsid w:val="00FE44F7"/>
    <w:rsid w:val="00FE74B2"/>
    <w:rsid w:val="00FF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C64E7"/>
  <w15:chartTrackingRefBased/>
  <w15:docId w15:val="{740E1763-B707-4B7B-8034-698954B8B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3EF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013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3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13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13E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B0DE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949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14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367"/>
  </w:style>
  <w:style w:type="paragraph" w:styleId="Footer">
    <w:name w:val="footer"/>
    <w:basedOn w:val="Normal"/>
    <w:link w:val="FooterChar"/>
    <w:uiPriority w:val="99"/>
    <w:unhideWhenUsed/>
    <w:rsid w:val="00E14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367"/>
  </w:style>
  <w:style w:type="paragraph" w:styleId="Caption">
    <w:name w:val="caption"/>
    <w:basedOn w:val="Normal"/>
    <w:next w:val="Normal"/>
    <w:uiPriority w:val="35"/>
    <w:unhideWhenUsed/>
    <w:qFormat/>
    <w:rsid w:val="00332E75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  <w:lang w:val="en-US" w:bidi="en-US"/>
    </w:rPr>
  </w:style>
  <w:style w:type="table" w:styleId="TableGrid">
    <w:name w:val="Table Grid"/>
    <w:basedOn w:val="TableNormal"/>
    <w:uiPriority w:val="39"/>
    <w:rsid w:val="00332E7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32E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table" w:styleId="PlainTable5">
    <w:name w:val="Plain Table 5"/>
    <w:basedOn w:val="TableNormal"/>
    <w:uiPriority w:val="45"/>
    <w:rsid w:val="00332E75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332E75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asicParagraph">
    <w:name w:val="[Basic Paragraph]"/>
    <w:basedOn w:val="Normal"/>
    <w:uiPriority w:val="99"/>
    <w:rsid w:val="00332E75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EastAsia" w:hAnsi="MinionPro-Regular" w:cs="MinionPro-Regular"/>
      <w:color w:val="000000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8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8ED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F11D8C"/>
    <w:pPr>
      <w:spacing w:after="0" w:line="240" w:lineRule="auto"/>
    </w:pPr>
    <w:rPr>
      <w:rFonts w:ascii="Calibri" w:eastAsiaTheme="minorEastAsia" w:hAnsi="Calibri"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11D8C"/>
    <w:rPr>
      <w:rFonts w:ascii="Calibri" w:eastAsiaTheme="minorEastAsia" w:hAnsi="Calibri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A77A51"/>
    <w:rPr>
      <w:b/>
      <w:bCs/>
      <w:smallCaps/>
      <w:color w:val="2F5496" w:themeColor="accent5" w:themeShade="BF"/>
      <w:spacing w:val="5"/>
      <w:sz w:val="32"/>
    </w:rPr>
  </w:style>
  <w:style w:type="table" w:customStyle="1" w:styleId="TableGrid1">
    <w:name w:val="Table Grid1"/>
    <w:basedOn w:val="TableNormal"/>
    <w:next w:val="TableGrid"/>
    <w:uiPriority w:val="39"/>
    <w:rsid w:val="00A77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902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E1F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2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F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BA2B7C-924B-4BE7-822F-524FFCAA9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49</Words>
  <Characters>997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 Mamza</dc:creator>
  <cp:keywords/>
  <dc:description/>
  <cp:lastModifiedBy>Jan vanderMeulen</cp:lastModifiedBy>
  <cp:revision>2</cp:revision>
  <cp:lastPrinted>2017-12-06T10:01:00Z</cp:lastPrinted>
  <dcterms:created xsi:type="dcterms:W3CDTF">2020-02-19T16:53:00Z</dcterms:created>
  <dcterms:modified xsi:type="dcterms:W3CDTF">2020-02-19T16:53:00Z</dcterms:modified>
</cp:coreProperties>
</file>